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CFF7A" w14:textId="77777777" w:rsidR="00A52915" w:rsidRPr="00A52915" w:rsidRDefault="00A52915" w:rsidP="00A52915">
      <w:pPr>
        <w:spacing w:after="60" w:line="360" w:lineRule="auto"/>
        <w:ind w:left="0" w:firstLine="0"/>
        <w:jc w:val="center"/>
        <w:rPr>
          <w:rFonts w:ascii="Calibri" w:eastAsia="Calibri" w:hAnsi="Calibri" w:cs="Times New Roman"/>
          <w:b/>
          <w:lang w:eastAsia="de-DE" w:bidi="en-US"/>
        </w:rPr>
      </w:pPr>
      <w:proofErr w:type="spellStart"/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>Antennaria</w:t>
      </w:r>
      <w:proofErr w:type="spellEnd"/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>dioica</w:t>
      </w:r>
      <w:proofErr w:type="spellEnd"/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r w:rsidRPr="00A52915">
        <w:rPr>
          <w:rFonts w:ascii="Times New Roman" w:eastAsia="Calibri" w:hAnsi="Times New Roman" w:cs="Times New Roman"/>
          <w:b/>
          <w:sz w:val="24"/>
          <w:szCs w:val="24"/>
        </w:rPr>
        <w:t xml:space="preserve">(L.) </w:t>
      </w:r>
      <w:proofErr w:type="spellStart"/>
      <w:r w:rsidRPr="00A52915">
        <w:rPr>
          <w:rFonts w:ascii="Times New Roman" w:eastAsia="Calibri" w:hAnsi="Times New Roman" w:cs="Times New Roman"/>
          <w:b/>
          <w:sz w:val="24"/>
          <w:szCs w:val="24"/>
        </w:rPr>
        <w:t>Gaertn</w:t>
      </w:r>
      <w:proofErr w:type="spellEnd"/>
      <w:r w:rsidRPr="00A52915">
        <w:rPr>
          <w:rFonts w:ascii="Times New Roman" w:eastAsia="Calibri" w:hAnsi="Times New Roman" w:cs="Times New Roman"/>
          <w:b/>
          <w:sz w:val="24"/>
          <w:szCs w:val="24"/>
        </w:rPr>
        <w:t xml:space="preserve">. (Asteraceae): from metabolite profiling to comprehensive evaluation of </w:t>
      </w:r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>in vitro</w:t>
      </w:r>
      <w:r w:rsidRPr="00A52915">
        <w:rPr>
          <w:rFonts w:ascii="Times New Roman" w:eastAsia="Calibri" w:hAnsi="Times New Roman" w:cs="Times New Roman"/>
          <w:b/>
          <w:sz w:val="24"/>
          <w:szCs w:val="24"/>
        </w:rPr>
        <w:t xml:space="preserve"> and </w:t>
      </w:r>
      <w:r w:rsidRPr="00A52915">
        <w:rPr>
          <w:rFonts w:ascii="Times New Roman" w:eastAsia="Calibri" w:hAnsi="Times New Roman" w:cs="Times New Roman"/>
          <w:b/>
          <w:i/>
          <w:sz w:val="24"/>
          <w:szCs w:val="24"/>
        </w:rPr>
        <w:t>in silico</w:t>
      </w:r>
      <w:r w:rsidRPr="00A52915">
        <w:rPr>
          <w:rFonts w:ascii="Times New Roman" w:eastAsia="Calibri" w:hAnsi="Times New Roman" w:cs="Times New Roman"/>
          <w:b/>
          <w:sz w:val="24"/>
          <w:szCs w:val="24"/>
        </w:rPr>
        <w:t xml:space="preserve"> enzyme inhibitory activity</w:t>
      </w:r>
    </w:p>
    <w:p w14:paraId="3220A5DC" w14:textId="77777777" w:rsidR="00A52915" w:rsidRPr="00A52915" w:rsidRDefault="00A52915" w:rsidP="00A52915">
      <w:pPr>
        <w:adjustRightInd w:val="0"/>
        <w:snapToGrid w:val="0"/>
        <w:spacing w:after="360"/>
        <w:ind w:left="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</w:pP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Dimitrina Zheleva-Dimitrov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1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Gokhan</w:t>
      </w:r>
      <w:proofErr w:type="spellEnd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Zengin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2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Iglika</w:t>
      </w:r>
      <w:proofErr w:type="spellEnd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Lessigiarsk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3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, Ivanka Tsakovsk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3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Radostina</w:t>
      </w:r>
      <w:proofErr w:type="spellEnd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Nikolova-Kejov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3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Ivayla</w:t>
      </w:r>
      <w:proofErr w:type="spellEnd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Zheleva-Kyuchukov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4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, Georgi Momekov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5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Reneta</w:t>
      </w:r>
      <w:proofErr w:type="spellEnd"/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Gevrenova</w:t>
      </w:r>
      <w:r w:rsidRPr="00A5291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 w:bidi="en-US"/>
        </w:rPr>
        <w:t>1*</w:t>
      </w:r>
      <w:bookmarkStart w:id="0" w:name="_GoBack"/>
      <w:bookmarkEnd w:id="0"/>
    </w:p>
    <w:p w14:paraId="2987CA2E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Department of Pharmacognosy, Faculty of Pharmacy, Medical University, 1000 Sofia, Bulgaria; </w:t>
      </w:r>
    </w:p>
    <w:p w14:paraId="596417B5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Physiology and Biochemistry Research Laboratory, Department of Biology, Science Faculty, </w:t>
      </w:r>
      <w:proofErr w:type="spellStart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>Selcuk</w:t>
      </w:r>
      <w:proofErr w:type="spellEnd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University, Konya 42130, Turkey; </w:t>
      </w:r>
    </w:p>
    <w:p w14:paraId="6FEE6227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Institute of Biophysics and Biomedical Engineering, Bulgarian Academy of Sciences, Sofia, Bulgaria </w:t>
      </w:r>
    </w:p>
    <w:p w14:paraId="2738657C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vertAlign w:val="superscript"/>
          <w:lang w:eastAsia="de-DE" w:bidi="en-US"/>
        </w:rPr>
        <w:t>4</w:t>
      </w: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</w:t>
      </w:r>
      <w:proofErr w:type="spellStart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>Acibadem</w:t>
      </w:r>
      <w:proofErr w:type="spellEnd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City Clinic UMBAL </w:t>
      </w:r>
      <w:proofErr w:type="spellStart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>Tokuda</w:t>
      </w:r>
      <w:proofErr w:type="spellEnd"/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, Sofia, Bulgaria; </w:t>
      </w:r>
    </w:p>
    <w:p w14:paraId="399A0E81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vertAlign w:val="superscript"/>
          <w:lang w:eastAsia="de-DE" w:bidi="en-US"/>
        </w:rPr>
        <w:t>5</w:t>
      </w: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 Department of Pharmacology, pharmacotherapy and toxicology, Faculty of Pharmacy, Medical University, 1000 Sofia, Bulgaria;</w:t>
      </w:r>
    </w:p>
    <w:p w14:paraId="662B3723" w14:textId="77777777" w:rsidR="00A52915" w:rsidRPr="00A52915" w:rsidRDefault="00A52915" w:rsidP="00A52915">
      <w:pPr>
        <w:spacing w:after="60"/>
        <w:ind w:left="0" w:firstLine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eastAsia="de-DE" w:bidi="en-US"/>
        </w:rPr>
      </w:pPr>
      <w:r w:rsidRPr="00A52915">
        <w:rPr>
          <w:rFonts w:ascii="Times New Roman" w:eastAsia="Calibri" w:hAnsi="Times New Roman" w:cs="Times New Roman"/>
          <w:sz w:val="24"/>
          <w:szCs w:val="24"/>
          <w:lang w:eastAsia="de-DE" w:bidi="en-US"/>
        </w:rPr>
        <w:t xml:space="preserve">*Corresponding authors: </w:t>
      </w:r>
      <w:r w:rsidRPr="00A52915">
        <w:rPr>
          <w:rFonts w:ascii="Times New Roman" w:eastAsia="Calibri" w:hAnsi="Times New Roman" w:cs="Times New Roman"/>
          <w:color w:val="000000"/>
          <w:sz w:val="24"/>
          <w:szCs w:val="24"/>
          <w:lang w:eastAsia="de-DE" w:bidi="en-US"/>
        </w:rPr>
        <w:t>dzheleva@</w:t>
      </w:r>
      <w:hyperlink r:id="rId5" w:history="1">
        <w:r w:rsidRPr="00A52915">
          <w:rPr>
            <w:rFonts w:ascii="Times New Roman" w:eastAsia="Calibri" w:hAnsi="Times New Roman" w:cs="Times New Roman"/>
            <w:color w:val="000000"/>
            <w:sz w:val="24"/>
            <w:szCs w:val="24"/>
            <w:lang w:eastAsia="de-DE" w:bidi="en-US"/>
          </w:rPr>
          <w:t>pharmfac.mu-sofia.bg</w:t>
        </w:r>
      </w:hyperlink>
      <w:r w:rsidRPr="00A52915">
        <w:rPr>
          <w:rFonts w:ascii="Times New Roman" w:eastAsia="Calibri" w:hAnsi="Times New Roman" w:cs="Times New Roman"/>
          <w:color w:val="000000"/>
          <w:sz w:val="24"/>
          <w:szCs w:val="24"/>
          <w:lang w:eastAsia="de-DE" w:bidi="en-US"/>
        </w:rPr>
        <w:t>;</w:t>
      </w:r>
    </w:p>
    <w:p w14:paraId="4C6FAADF" w14:textId="77777777" w:rsidR="00262703" w:rsidRDefault="00262703"/>
    <w:p w14:paraId="248C2A06" w14:textId="7BF492FC" w:rsidR="00826C8A" w:rsidRDefault="00185B4B" w:rsidP="00826C8A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185B4B">
        <w:rPr>
          <w:rFonts w:ascii="Times New Roman" w:hAnsi="Times New Roman" w:cs="Times New Roman"/>
          <w:b/>
          <w:sz w:val="24"/>
          <w:szCs w:val="24"/>
        </w:rPr>
        <w:t>Supplemental</w:t>
      </w:r>
      <w:r w:rsidR="003834A6" w:rsidRPr="00185B4B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70B7D623" w14:textId="77777777" w:rsidR="00826C8A" w:rsidRDefault="00826C8A" w:rsidP="00826C8A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14:paraId="4C4ED870" w14:textId="77777777" w:rsidR="00826C8A" w:rsidRPr="00185B4B" w:rsidRDefault="00826C8A" w:rsidP="003834A6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14:paraId="59C179BF" w14:textId="77777777" w:rsidR="00262703" w:rsidRDefault="00262703"/>
    <w:p w14:paraId="6E6873EB" w14:textId="77777777" w:rsidR="00262703" w:rsidRDefault="00262703"/>
    <w:p w14:paraId="4070612E" w14:textId="2DA2F7FE" w:rsidR="00262703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AB5EC62" wp14:editId="503A1F3A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5943600" cy="3299460"/>
            <wp:effectExtent l="0" t="0" r="0" b="0"/>
            <wp:wrapTopAndBottom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2703" w:rsidRPr="003834A6">
        <w:rPr>
          <w:rFonts w:ascii="Times New Roman" w:hAnsi="Times New Roman" w:cs="Times New Roman"/>
          <w:b/>
          <w:sz w:val="24"/>
          <w:szCs w:val="24"/>
        </w:rPr>
        <w:t>Figure S1.</w:t>
      </w:r>
      <w:r w:rsidR="00262703" w:rsidRPr="003834A6">
        <w:rPr>
          <w:rFonts w:ascii="Times New Roman" w:hAnsi="Times New Roman" w:cs="Times New Roman"/>
          <w:sz w:val="24"/>
          <w:szCs w:val="24"/>
        </w:rPr>
        <w:t xml:space="preserve"> Extracted ion chromatogram </w:t>
      </w:r>
      <w:r w:rsidR="000411C3" w:rsidRPr="003834A6">
        <w:rPr>
          <w:rFonts w:ascii="Times New Roman" w:hAnsi="Times New Roman" w:cs="Times New Roman"/>
          <w:sz w:val="24"/>
          <w:szCs w:val="24"/>
        </w:rPr>
        <w:t>(EIC)</w:t>
      </w:r>
      <w:r w:rsidR="00262703" w:rsidRPr="003834A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262703" w:rsidRPr="003834A6">
        <w:rPr>
          <w:rFonts w:ascii="Times New Roman" w:hAnsi="Times New Roman" w:cs="Times New Roman"/>
          <w:sz w:val="24"/>
          <w:szCs w:val="24"/>
        </w:rPr>
        <w:t>acylquinic</w:t>
      </w:r>
      <w:proofErr w:type="spellEnd"/>
      <w:r w:rsidR="00262703" w:rsidRPr="003834A6">
        <w:rPr>
          <w:rFonts w:ascii="Times New Roman" w:hAnsi="Times New Roman" w:cs="Times New Roman"/>
          <w:sz w:val="24"/>
          <w:szCs w:val="24"/>
        </w:rPr>
        <w:t xml:space="preserve"> acids (AQAs)</w:t>
      </w:r>
      <w:r w:rsidR="000411C3" w:rsidRPr="003834A6">
        <w:rPr>
          <w:rFonts w:ascii="Times New Roman" w:hAnsi="Times New Roman" w:cs="Times New Roman"/>
          <w:sz w:val="24"/>
          <w:szCs w:val="24"/>
        </w:rPr>
        <w:t>. EIC was proceed with mass tolerance of 5 ppm as follows:</w:t>
      </w:r>
      <w:r w:rsidR="00262703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1</w:t>
      </w:r>
      <w:r w:rsidR="000411C3" w:rsidRPr="003834A6">
        <w:rPr>
          <w:rFonts w:ascii="Times New Roman" w:hAnsi="Times New Roman" w:cs="Times New Roman"/>
          <w:sz w:val="24"/>
          <w:szCs w:val="24"/>
        </w:rPr>
        <w:t>-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3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0411C3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371.0984 (371.0965-371.1003);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4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5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7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,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9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and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1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="000411C3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353.0867 (353.0849-353.0885);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6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12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0411C3" w:rsidRPr="003834A6">
        <w:rPr>
          <w:rFonts w:ascii="Times New Roman" w:hAnsi="Times New Roman" w:cs="Times New Roman"/>
          <w:b/>
          <w:sz w:val="24"/>
          <w:szCs w:val="24"/>
        </w:rPr>
        <w:t>17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0411C3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0411C3" w:rsidRPr="003834A6">
        <w:rPr>
          <w:rFonts w:ascii="Times New Roman" w:hAnsi="Times New Roman" w:cs="Times New Roman"/>
          <w:sz w:val="24"/>
          <w:szCs w:val="24"/>
        </w:rPr>
        <w:t xml:space="preserve">337.0928 (337.0911-337.0945);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8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7B0515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7B0515" w:rsidRPr="003834A6">
        <w:rPr>
          <w:rFonts w:ascii="Times New Roman" w:hAnsi="Times New Roman" w:cs="Times New Roman"/>
          <w:sz w:val="24"/>
          <w:szCs w:val="24"/>
        </w:rPr>
        <w:lastRenderedPageBreak/>
        <w:t xml:space="preserve">355.1035 (355.1017-355.1053);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0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5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8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20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7B0515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367.1034 (367.1016-367.1052);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3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 xml:space="preserve">14 </w:t>
      </w:r>
      <w:r w:rsidR="007B0515" w:rsidRPr="003834A6">
        <w:rPr>
          <w:rFonts w:ascii="Times New Roman" w:hAnsi="Times New Roman" w:cs="Times New Roman"/>
          <w:sz w:val="24"/>
          <w:szCs w:val="24"/>
        </w:rPr>
        <w:t xml:space="preserve">and </w:t>
      </w:r>
      <w:r w:rsidR="007B0515" w:rsidRPr="003834A6">
        <w:rPr>
          <w:rFonts w:ascii="Times New Roman" w:hAnsi="Times New Roman" w:cs="Times New Roman"/>
          <w:b/>
          <w:sz w:val="24"/>
          <w:szCs w:val="24"/>
        </w:rPr>
        <w:t>16</w:t>
      </w:r>
      <w:r w:rsidR="00530824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0C5130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530824" w:rsidRPr="003834A6">
        <w:rPr>
          <w:rFonts w:ascii="Times New Roman" w:hAnsi="Times New Roman" w:cs="Times New Roman"/>
          <w:sz w:val="24"/>
          <w:szCs w:val="24"/>
        </w:rPr>
        <w:t xml:space="preserve">533.1288 (533.1261-533.1315); </w:t>
      </w:r>
      <w:r w:rsidR="00530824" w:rsidRPr="003834A6">
        <w:rPr>
          <w:rFonts w:ascii="Times New Roman" w:hAnsi="Times New Roman" w:cs="Times New Roman"/>
          <w:b/>
          <w:sz w:val="24"/>
          <w:szCs w:val="24"/>
        </w:rPr>
        <w:t>19</w:t>
      </w:r>
      <w:r w:rsidR="00530824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530824" w:rsidRPr="003834A6">
        <w:rPr>
          <w:rFonts w:ascii="Times New Roman" w:hAnsi="Times New Roman" w:cs="Times New Roman"/>
          <w:b/>
          <w:sz w:val="24"/>
          <w:szCs w:val="24"/>
        </w:rPr>
        <w:t>21</w:t>
      </w:r>
      <w:r w:rsidR="00530824" w:rsidRPr="003834A6">
        <w:rPr>
          <w:rFonts w:ascii="Times New Roman" w:hAnsi="Times New Roman" w:cs="Times New Roman"/>
          <w:sz w:val="24"/>
          <w:szCs w:val="24"/>
        </w:rPr>
        <w:t>-</w:t>
      </w:r>
      <w:r w:rsidR="00530824" w:rsidRPr="003834A6">
        <w:rPr>
          <w:rFonts w:ascii="Times New Roman" w:hAnsi="Times New Roman" w:cs="Times New Roman"/>
          <w:b/>
          <w:sz w:val="24"/>
          <w:szCs w:val="24"/>
        </w:rPr>
        <w:t>24</w:t>
      </w:r>
      <w:r w:rsidR="00530824"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530824" w:rsidRPr="003834A6">
        <w:rPr>
          <w:rFonts w:ascii="Times New Roman" w:hAnsi="Times New Roman" w:cs="Times New Roman"/>
          <w:b/>
          <w:sz w:val="24"/>
          <w:szCs w:val="24"/>
        </w:rPr>
        <w:t>34</w:t>
      </w:r>
      <w:r w:rsidR="00530824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0C5130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515.1189 (515.1163-515.1215);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25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26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28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29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31,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 xml:space="preserve">35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and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 xml:space="preserve">38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="000C5130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499.1251 (499.1226-499.1276);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27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30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32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33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,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>36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9C181B" w:rsidRPr="003834A6">
        <w:rPr>
          <w:rFonts w:ascii="Times New Roman" w:hAnsi="Times New Roman" w:cs="Times New Roman"/>
          <w:b/>
          <w:sz w:val="24"/>
          <w:szCs w:val="24"/>
        </w:rPr>
        <w:t xml:space="preserve">37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="000C5130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9C181B" w:rsidRPr="003834A6">
        <w:rPr>
          <w:rFonts w:ascii="Times New Roman" w:hAnsi="Times New Roman" w:cs="Times New Roman"/>
          <w:sz w:val="24"/>
          <w:szCs w:val="24"/>
        </w:rPr>
        <w:t xml:space="preserve">529.1356 (529.1330-529.1382); </w:t>
      </w:r>
      <w:r w:rsidR="000C5130" w:rsidRPr="003834A6">
        <w:rPr>
          <w:rFonts w:ascii="Times New Roman" w:hAnsi="Times New Roman" w:cs="Times New Roman"/>
          <w:b/>
          <w:sz w:val="24"/>
          <w:szCs w:val="24"/>
        </w:rPr>
        <w:t>39</w:t>
      </w:r>
      <w:r w:rsidR="000C5130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0C5130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0C5130" w:rsidRPr="003834A6">
        <w:rPr>
          <w:rFonts w:ascii="Times New Roman" w:hAnsi="Times New Roman" w:cs="Times New Roman"/>
          <w:sz w:val="24"/>
          <w:szCs w:val="24"/>
        </w:rPr>
        <w:t xml:space="preserve">677.1512 (677.1478-677.1546) </w:t>
      </w:r>
      <w:r w:rsidR="00262703" w:rsidRPr="003834A6">
        <w:rPr>
          <w:rFonts w:ascii="Times New Roman" w:hAnsi="Times New Roman" w:cs="Times New Roman"/>
          <w:sz w:val="24"/>
          <w:szCs w:val="24"/>
        </w:rPr>
        <w:t>(</w:t>
      </w:r>
      <w:r w:rsidR="00262703"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24CFB1B" w14:textId="77777777" w:rsidR="00262703" w:rsidRPr="003834A6" w:rsidRDefault="00262703" w:rsidP="003834A6">
      <w:pPr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06FC248A" w14:textId="77777777" w:rsidR="00930EB2" w:rsidRDefault="00930EB2" w:rsidP="00930EB2">
      <w:pPr>
        <w:ind w:left="0"/>
      </w:pPr>
      <w:r w:rsidRPr="00930EB2">
        <w:rPr>
          <w:noProof/>
        </w:rPr>
        <w:drawing>
          <wp:inline distT="0" distB="0" distL="0" distR="0" wp14:anchorId="1DC38392" wp14:editId="709B303C">
            <wp:extent cx="5943600" cy="3325931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126893" w14:textId="6048E0B5" w:rsidR="00C02A64" w:rsidRPr="003834A6" w:rsidRDefault="00930EB2" w:rsidP="003834A6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21234A" w:rsidRPr="003834A6">
        <w:rPr>
          <w:rFonts w:ascii="Times New Roman" w:hAnsi="Times New Roman" w:cs="Times New Roman"/>
          <w:b/>
          <w:noProof/>
          <w:sz w:val="24"/>
          <w:szCs w:val="24"/>
        </w:rPr>
        <w:t>2.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Extracted ion chromatogram 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353.0867 (353.0849-353.0885) (mass accuracy 5 ppm)</w:t>
      </w:r>
      <w:r w:rsidR="003834A6">
        <w:rPr>
          <w:rFonts w:ascii="Times New Roman" w:hAnsi="Times New Roman" w:cs="Times New Roman"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t</w:t>
      </w:r>
      <w:r w:rsidRPr="003834A6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3.19 min.</w:t>
      </w:r>
      <w:r w:rsidR="00C02A64" w:rsidRPr="003834A6">
        <w:rPr>
          <w:rFonts w:ascii="Times New Roman" w:hAnsi="Times New Roman" w:cs="Times New Roman"/>
          <w:sz w:val="24"/>
          <w:szCs w:val="24"/>
        </w:rPr>
        <w:t>[M-H]</w:t>
      </w:r>
      <w:r w:rsidR="00C02A64" w:rsidRPr="003834A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02A64" w:rsidRPr="003834A6">
        <w:rPr>
          <w:rFonts w:ascii="Times New Roman" w:hAnsi="Times New Roman" w:cs="Times New Roman"/>
          <w:sz w:val="24"/>
          <w:szCs w:val="24"/>
        </w:rPr>
        <w:t xml:space="preserve"> at 353.0880 and [2M-H]</w:t>
      </w:r>
      <w:r w:rsidR="00C02A64" w:rsidRPr="003834A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02A64" w:rsidRPr="003834A6">
        <w:rPr>
          <w:rFonts w:ascii="Times New Roman" w:hAnsi="Times New Roman" w:cs="Times New Roman"/>
          <w:sz w:val="24"/>
          <w:szCs w:val="24"/>
        </w:rPr>
        <w:t xml:space="preserve"> at 707.1831. </w:t>
      </w:r>
    </w:p>
    <w:p w14:paraId="674289D8" w14:textId="27F3A1D1" w:rsidR="0021234A" w:rsidRDefault="0021234A" w:rsidP="00C02A64">
      <w:pPr>
        <w:ind w:left="0"/>
      </w:pPr>
    </w:p>
    <w:p w14:paraId="489391B0" w14:textId="77777777" w:rsidR="003834A6" w:rsidRPr="00C02A64" w:rsidRDefault="003834A6" w:rsidP="00C02A64">
      <w:pPr>
        <w:ind w:left="0"/>
      </w:pPr>
    </w:p>
    <w:p w14:paraId="7EAF1761" w14:textId="77777777" w:rsidR="0021234A" w:rsidRDefault="0021234A" w:rsidP="0021234A">
      <w:pPr>
        <w:ind w:left="0"/>
      </w:pPr>
      <w:r w:rsidRPr="00F8038B">
        <w:rPr>
          <w:noProof/>
        </w:rPr>
        <w:lastRenderedPageBreak/>
        <w:drawing>
          <wp:inline distT="0" distB="0" distL="0" distR="0" wp14:anchorId="0C96507B" wp14:editId="7D9A3AB3">
            <wp:extent cx="5943600" cy="3325931"/>
            <wp:effectExtent l="19050" t="0" r="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20E45E" w14:textId="77777777" w:rsidR="0021234A" w:rsidRPr="003834A6" w:rsidRDefault="0021234A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chlorogenic acid (7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353.0867 (353.0849-353.0885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EE5B500" w14:textId="77777777" w:rsidR="0021234A" w:rsidRPr="003834A6" w:rsidRDefault="0021234A" w:rsidP="0021234A">
      <w:pPr>
        <w:rPr>
          <w:rFonts w:ascii="Times New Roman" w:hAnsi="Times New Roman" w:cs="Times New Roman"/>
          <w:noProof/>
          <w:sz w:val="24"/>
          <w:szCs w:val="24"/>
        </w:rPr>
      </w:pPr>
    </w:p>
    <w:p w14:paraId="7D5DAC72" w14:textId="77777777" w:rsidR="00930EB2" w:rsidRPr="003834A6" w:rsidRDefault="00930EB2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0DAD7D8A" w14:textId="77777777" w:rsidR="00930EB2" w:rsidRPr="003834A6" w:rsidRDefault="00930EB2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CAD1D3" wp14:editId="1FE05B9A">
            <wp:extent cx="5943600" cy="332593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B5CECE" w14:textId="77777777" w:rsidR="00930EB2" w:rsidRPr="003834A6" w:rsidRDefault="00930EB2" w:rsidP="00930EB2">
      <w:pPr>
        <w:ind w:left="0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0CB8D1B" w14:textId="77777777" w:rsidR="00F8038B" w:rsidRPr="003834A6" w:rsidRDefault="00F8038B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21234A" w:rsidRPr="003834A6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neochloroge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4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353.0867 (353.0849-353.0885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BF0F73D" w14:textId="77777777" w:rsidR="00F8038B" w:rsidRPr="003834A6" w:rsidRDefault="00F8038B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06499C02" w14:textId="77777777" w:rsidR="00F8038B" w:rsidRPr="003834A6" w:rsidRDefault="00F8038B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50F2A439" w14:textId="77777777" w:rsidR="00942AA4" w:rsidRPr="003834A6" w:rsidRDefault="00942AA4" w:rsidP="00942AA4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26F583" wp14:editId="5AA5A93C">
            <wp:extent cx="5943600" cy="3206750"/>
            <wp:effectExtent l="1905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6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92F657" w14:textId="3964BC3E" w:rsidR="00942AA4" w:rsidRPr="003834A6" w:rsidRDefault="00942AA4" w:rsidP="003834A6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21234A" w:rsidRPr="003834A6">
        <w:rPr>
          <w:rFonts w:ascii="Times New Roman" w:hAnsi="Times New Roman" w:cs="Times New Roman"/>
          <w:b/>
          <w:noProof/>
          <w:sz w:val="24"/>
          <w:szCs w:val="24"/>
        </w:rPr>
        <w:t>5.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Extracted ion chromatogram 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515.1189 (515.1163-515.1215) (mass accuracy 5 ppm)</w:t>
      </w:r>
      <w:r w:rsidR="003834A6">
        <w:rPr>
          <w:rFonts w:ascii="Times New Roman" w:hAnsi="Times New Roman" w:cs="Times New Roman"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t</w:t>
      </w:r>
      <w:r w:rsidRPr="003834A6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5.84 min.[M-H]</w:t>
      </w:r>
      <w:r w:rsidRPr="003834A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515.1191 and [2M-H]</w:t>
      </w:r>
      <w:r w:rsidRPr="003834A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1031.2462. </w:t>
      </w:r>
    </w:p>
    <w:p w14:paraId="2C01184F" w14:textId="77777777" w:rsidR="00942AA4" w:rsidRPr="003834A6" w:rsidRDefault="00942AA4" w:rsidP="00942AA4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410E6B16" w14:textId="77777777" w:rsidR="00733AEC" w:rsidRPr="003834A6" w:rsidRDefault="00733AEC" w:rsidP="00F8038B">
      <w:pPr>
        <w:rPr>
          <w:rFonts w:ascii="Times New Roman" w:hAnsi="Times New Roman" w:cs="Times New Roman"/>
          <w:noProof/>
          <w:sz w:val="24"/>
          <w:szCs w:val="24"/>
        </w:rPr>
      </w:pPr>
    </w:p>
    <w:p w14:paraId="612F0368" w14:textId="77777777" w:rsidR="00F8038B" w:rsidRPr="003834A6" w:rsidRDefault="00733AEC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5A4C60" wp14:editId="4330AFBA">
            <wp:extent cx="5943600" cy="3325931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A29382" w14:textId="68966E1D" w:rsidR="00733AEC" w:rsidRDefault="00733AEC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3, 4-dicaffeoylqui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21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515.1189 (515.1163-515.1215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E0B3556" w14:textId="77777777" w:rsidR="003834A6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F01BD30" w14:textId="77777777" w:rsidR="00942AA4" w:rsidRPr="003834A6" w:rsidRDefault="00942AA4" w:rsidP="00942AA4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D25CE5" wp14:editId="4A428D5D">
            <wp:extent cx="5943600" cy="3325931"/>
            <wp:effectExtent l="1905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C3C7E9" w14:textId="77777777" w:rsidR="00942AA4" w:rsidRPr="003834A6" w:rsidRDefault="00942AA4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1, 5-dicaffeoylqui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23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515.1189 (515.1163-515.1215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1D8F7A8" w14:textId="77777777" w:rsidR="00733AEC" w:rsidRPr="003834A6" w:rsidRDefault="00733AEC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5BA1C2D8" w14:textId="77777777" w:rsidR="00942AA4" w:rsidRPr="003834A6" w:rsidRDefault="00942AA4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67BCB800" w14:textId="77777777" w:rsidR="00FC1600" w:rsidRPr="003834A6" w:rsidRDefault="00FC1600" w:rsidP="00930EB2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4DEBC88B" w14:textId="77777777" w:rsidR="00FC1600" w:rsidRPr="003834A6" w:rsidRDefault="00022B29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61042" wp14:editId="131AAE43">
            <wp:extent cx="5943600" cy="3325931"/>
            <wp:effectExtent l="1905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794F97" w14:textId="3F0A062D" w:rsidR="00022B29" w:rsidRDefault="00022B29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4, 5-dicaffeoylqui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24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515.1189 (515.1163-515.1215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7E9BAF68" w14:textId="77777777" w:rsidR="003834A6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DEF3E8D" w14:textId="77777777" w:rsidR="00022B29" w:rsidRPr="003834A6" w:rsidRDefault="00022B29" w:rsidP="00022B29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0E3F9A3E" w14:textId="77777777" w:rsidR="00FC1600" w:rsidRPr="003834A6" w:rsidRDefault="005C2972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9C049B" wp14:editId="59694DA1">
            <wp:extent cx="5943600" cy="3325931"/>
            <wp:effectExtent l="1905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0CE91B" w14:textId="77777777" w:rsidR="005C2972" w:rsidRPr="003834A6" w:rsidRDefault="005C2972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3-caffeoyl-4-</w:t>
      </w:r>
      <w:r w:rsidRPr="003834A6">
        <w:rPr>
          <w:rFonts w:ascii="Times New Roman" w:hAnsi="Times New Roman" w:cs="Times New Roman"/>
          <w:i/>
          <w:sz w:val="24"/>
          <w:szCs w:val="24"/>
        </w:rPr>
        <w:t>p</w:t>
      </w:r>
      <w:r w:rsidRPr="003834A6">
        <w:rPr>
          <w:rFonts w:ascii="Times New Roman" w:hAnsi="Times New Roman" w:cs="Times New Roman"/>
          <w:sz w:val="24"/>
          <w:szCs w:val="24"/>
        </w:rPr>
        <w:t>-coumaroylqui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26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499.1251 (499.1226-499.1276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F578D92" w14:textId="77777777" w:rsidR="00C9716D" w:rsidRPr="003834A6" w:rsidRDefault="00C9716D" w:rsidP="005C2972">
      <w:pPr>
        <w:rPr>
          <w:rFonts w:ascii="Times New Roman" w:hAnsi="Times New Roman" w:cs="Times New Roman"/>
          <w:noProof/>
          <w:sz w:val="24"/>
          <w:szCs w:val="24"/>
        </w:rPr>
      </w:pPr>
    </w:p>
    <w:p w14:paraId="1CDEEEEF" w14:textId="77777777" w:rsidR="00C9716D" w:rsidRPr="003834A6" w:rsidRDefault="00C9716D" w:rsidP="005C2972">
      <w:pPr>
        <w:rPr>
          <w:rFonts w:ascii="Times New Roman" w:hAnsi="Times New Roman" w:cs="Times New Roman"/>
          <w:noProof/>
          <w:sz w:val="24"/>
          <w:szCs w:val="24"/>
        </w:rPr>
      </w:pPr>
    </w:p>
    <w:p w14:paraId="2F8118F2" w14:textId="77777777" w:rsidR="005C2972" w:rsidRPr="003834A6" w:rsidRDefault="00C9716D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3F07B" wp14:editId="58BD7F91">
            <wp:extent cx="5943600" cy="3325931"/>
            <wp:effectExtent l="19050" t="0" r="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A6D8C1" w14:textId="77777777" w:rsidR="00C9716D" w:rsidRPr="003834A6" w:rsidRDefault="00C9716D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r w:rsidR="007A0C2F" w:rsidRPr="003834A6">
        <w:rPr>
          <w:rFonts w:ascii="Times New Roman" w:hAnsi="Times New Roman" w:cs="Times New Roman"/>
          <w:sz w:val="24"/>
          <w:szCs w:val="24"/>
        </w:rPr>
        <w:t>4</w:t>
      </w:r>
      <w:r w:rsidRPr="003834A6">
        <w:rPr>
          <w:rFonts w:ascii="Times New Roman" w:hAnsi="Times New Roman" w:cs="Times New Roman"/>
          <w:sz w:val="24"/>
          <w:szCs w:val="24"/>
        </w:rPr>
        <w:t>-caffeoyl-</w:t>
      </w:r>
      <w:r w:rsidR="007A0C2F" w:rsidRPr="003834A6">
        <w:rPr>
          <w:rFonts w:ascii="Times New Roman" w:hAnsi="Times New Roman" w:cs="Times New Roman"/>
          <w:sz w:val="24"/>
          <w:szCs w:val="24"/>
        </w:rPr>
        <w:t>5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7A0C2F" w:rsidRPr="003834A6">
        <w:rPr>
          <w:rFonts w:ascii="Times New Roman" w:hAnsi="Times New Roman" w:cs="Times New Roman"/>
          <w:sz w:val="24"/>
          <w:szCs w:val="24"/>
        </w:rPr>
        <w:t>feruloyl</w:t>
      </w:r>
      <w:r w:rsidRPr="003834A6">
        <w:rPr>
          <w:rFonts w:ascii="Times New Roman" w:hAnsi="Times New Roman" w:cs="Times New Roman"/>
          <w:sz w:val="24"/>
          <w:szCs w:val="24"/>
        </w:rPr>
        <w:t>quinic acid (</w:t>
      </w:r>
      <w:r w:rsidR="007A0C2F" w:rsidRPr="003834A6">
        <w:rPr>
          <w:rFonts w:ascii="Times New Roman" w:hAnsi="Times New Roman" w:cs="Times New Roman"/>
          <w:b/>
          <w:sz w:val="24"/>
          <w:szCs w:val="24"/>
        </w:rPr>
        <w:t>37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7A0C2F" w:rsidRPr="003834A6">
        <w:rPr>
          <w:rFonts w:ascii="Times New Roman" w:hAnsi="Times New Roman" w:cs="Times New Roman"/>
          <w:sz w:val="24"/>
          <w:szCs w:val="24"/>
        </w:rPr>
        <w:t>529.1356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7A0C2F" w:rsidRPr="003834A6">
        <w:rPr>
          <w:rFonts w:ascii="Times New Roman" w:hAnsi="Times New Roman" w:cs="Times New Roman"/>
          <w:sz w:val="24"/>
          <w:szCs w:val="24"/>
        </w:rPr>
        <w:t>529.1356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7A0C2F" w:rsidRPr="003834A6">
        <w:rPr>
          <w:rFonts w:ascii="Times New Roman" w:hAnsi="Times New Roman" w:cs="Times New Roman"/>
          <w:sz w:val="24"/>
          <w:szCs w:val="24"/>
        </w:rPr>
        <w:t>529.1382</w:t>
      </w:r>
      <w:r w:rsidRPr="003834A6">
        <w:rPr>
          <w:rFonts w:ascii="Times New Roman" w:hAnsi="Times New Roman" w:cs="Times New Roman"/>
          <w:sz w:val="24"/>
          <w:szCs w:val="24"/>
        </w:rPr>
        <w:t>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49D6199D" w14:textId="35A5186D" w:rsidR="00C9716D" w:rsidRDefault="00C9716D" w:rsidP="00C9716D">
      <w:pPr>
        <w:rPr>
          <w:rFonts w:ascii="Times New Roman" w:hAnsi="Times New Roman" w:cs="Times New Roman"/>
          <w:noProof/>
          <w:sz w:val="24"/>
          <w:szCs w:val="24"/>
        </w:rPr>
      </w:pPr>
    </w:p>
    <w:p w14:paraId="19A6D9F4" w14:textId="77777777" w:rsidR="003834A6" w:rsidRPr="003834A6" w:rsidRDefault="003834A6" w:rsidP="00C9716D">
      <w:pPr>
        <w:rPr>
          <w:rFonts w:ascii="Times New Roman" w:hAnsi="Times New Roman" w:cs="Times New Roman"/>
          <w:noProof/>
          <w:sz w:val="24"/>
          <w:szCs w:val="24"/>
        </w:rPr>
      </w:pPr>
    </w:p>
    <w:p w14:paraId="35A16A09" w14:textId="77777777" w:rsidR="00C9716D" w:rsidRPr="003834A6" w:rsidRDefault="007542D1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D3B231" wp14:editId="6C67FDCE">
            <wp:extent cx="5943600" cy="3325931"/>
            <wp:effectExtent l="19050" t="0" r="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6DB87C" w14:textId="77777777" w:rsidR="007542D1" w:rsidRPr="003834A6" w:rsidRDefault="007542D1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4D1FEC" w:rsidRPr="003834A6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3, 4, 5-tricaffeoylquin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39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894050" w:rsidRPr="003834A6">
        <w:rPr>
          <w:rFonts w:ascii="Times New Roman" w:hAnsi="Times New Roman" w:cs="Times New Roman"/>
          <w:sz w:val="24"/>
          <w:szCs w:val="24"/>
        </w:rPr>
        <w:t>677.1512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894050" w:rsidRPr="003834A6">
        <w:rPr>
          <w:rFonts w:ascii="Times New Roman" w:hAnsi="Times New Roman" w:cs="Times New Roman"/>
          <w:sz w:val="24"/>
          <w:szCs w:val="24"/>
        </w:rPr>
        <w:t>677.1448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94050" w:rsidRPr="003834A6">
        <w:rPr>
          <w:rFonts w:ascii="Times New Roman" w:hAnsi="Times New Roman" w:cs="Times New Roman"/>
          <w:sz w:val="24"/>
          <w:szCs w:val="24"/>
        </w:rPr>
        <w:t>677.1546</w:t>
      </w:r>
      <w:r w:rsidRPr="003834A6">
        <w:rPr>
          <w:rFonts w:ascii="Times New Roman" w:hAnsi="Times New Roman" w:cs="Times New Roman"/>
          <w:sz w:val="24"/>
          <w:szCs w:val="24"/>
        </w:rPr>
        <w:t>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84B1F06" w14:textId="77777777" w:rsidR="00D73371" w:rsidRPr="003834A6" w:rsidRDefault="00D73371" w:rsidP="007542D1">
      <w:pPr>
        <w:rPr>
          <w:rFonts w:ascii="Times New Roman" w:hAnsi="Times New Roman" w:cs="Times New Roman"/>
          <w:noProof/>
          <w:sz w:val="24"/>
          <w:szCs w:val="24"/>
        </w:rPr>
      </w:pPr>
    </w:p>
    <w:p w14:paraId="744DBE45" w14:textId="77777777" w:rsidR="0082655E" w:rsidRPr="003834A6" w:rsidRDefault="00D72BDD" w:rsidP="0082655E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80B95A" wp14:editId="1E47B44A">
            <wp:extent cx="5558790" cy="3106382"/>
            <wp:effectExtent l="0" t="0" r="381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201" cy="3111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894A29" w14:textId="31041CA4" w:rsidR="0017029C" w:rsidRDefault="0017029C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</w:t>
      </w:r>
      <w:r w:rsidR="0082655E" w:rsidRPr="003834A6">
        <w:rPr>
          <w:rFonts w:ascii="Times New Roman" w:hAnsi="Times New Roman" w:cs="Times New Roman"/>
          <w:b/>
          <w:sz w:val="24"/>
          <w:szCs w:val="24"/>
        </w:rPr>
        <w:t>2</w:t>
      </w:r>
      <w:r w:rsidRPr="003834A6">
        <w:rPr>
          <w:rFonts w:ascii="Times New Roman" w:hAnsi="Times New Roman" w:cs="Times New Roman"/>
          <w:b/>
          <w:sz w:val="24"/>
          <w:szCs w:val="24"/>
        </w:rPr>
        <w:t>.</w:t>
      </w:r>
      <w:r w:rsidRPr="003834A6">
        <w:rPr>
          <w:rFonts w:ascii="Times New Roman" w:hAnsi="Times New Roman" w:cs="Times New Roman"/>
          <w:sz w:val="24"/>
          <w:szCs w:val="24"/>
        </w:rPr>
        <w:t xml:space="preserve"> Extracted ion chromatogram (EIC)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acyl</w:t>
      </w:r>
      <w:r w:rsidR="0082655E" w:rsidRPr="003834A6">
        <w:rPr>
          <w:rFonts w:ascii="Times New Roman" w:hAnsi="Times New Roman" w:cs="Times New Roman"/>
          <w:sz w:val="24"/>
          <w:szCs w:val="24"/>
        </w:rPr>
        <w:t>hexar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s (A</w:t>
      </w:r>
      <w:r w:rsidR="0082655E" w:rsidRPr="003834A6">
        <w:rPr>
          <w:rFonts w:ascii="Times New Roman" w:hAnsi="Times New Roman" w:cs="Times New Roman"/>
          <w:sz w:val="24"/>
          <w:szCs w:val="24"/>
        </w:rPr>
        <w:t>H</w:t>
      </w:r>
      <w:r w:rsidRPr="003834A6">
        <w:rPr>
          <w:rFonts w:ascii="Times New Roman" w:hAnsi="Times New Roman" w:cs="Times New Roman"/>
          <w:sz w:val="24"/>
          <w:szCs w:val="24"/>
        </w:rPr>
        <w:t xml:space="preserve">As). EIC was proceed with mass tolerance of 5 ppm as follows: </w:t>
      </w:r>
      <w:r w:rsidR="0082655E" w:rsidRPr="003834A6">
        <w:rPr>
          <w:rFonts w:ascii="Times New Roman" w:hAnsi="Times New Roman" w:cs="Times New Roman"/>
          <w:b/>
          <w:sz w:val="24"/>
          <w:szCs w:val="24"/>
        </w:rPr>
        <w:t>40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2655E" w:rsidRPr="003834A6">
        <w:rPr>
          <w:rFonts w:ascii="Times New Roman" w:hAnsi="Times New Roman" w:cs="Times New Roman"/>
          <w:b/>
          <w:sz w:val="24"/>
          <w:szCs w:val="24"/>
        </w:rPr>
        <w:t>4</w:t>
      </w:r>
      <w:r w:rsidRPr="003834A6">
        <w:rPr>
          <w:rFonts w:ascii="Times New Roman" w:hAnsi="Times New Roman" w:cs="Times New Roman"/>
          <w:b/>
          <w:sz w:val="24"/>
          <w:szCs w:val="24"/>
        </w:rPr>
        <w:t>3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3834A6">
        <w:rPr>
          <w:rFonts w:ascii="Times New Roman" w:hAnsi="Times New Roman" w:cs="Times New Roman"/>
          <w:sz w:val="24"/>
          <w:szCs w:val="24"/>
        </w:rPr>
        <w:t>371.</w:t>
      </w:r>
      <w:r w:rsidR="0082655E" w:rsidRPr="003834A6">
        <w:rPr>
          <w:rFonts w:ascii="Times New Roman" w:hAnsi="Times New Roman" w:cs="Times New Roman"/>
          <w:sz w:val="24"/>
          <w:szCs w:val="24"/>
        </w:rPr>
        <w:t>0620</w:t>
      </w:r>
      <w:r w:rsidRPr="003834A6">
        <w:rPr>
          <w:rFonts w:ascii="Times New Roman" w:hAnsi="Times New Roman" w:cs="Times New Roman"/>
          <w:sz w:val="24"/>
          <w:szCs w:val="24"/>
        </w:rPr>
        <w:t xml:space="preserve"> (371.</w:t>
      </w:r>
      <w:r w:rsidR="0082655E" w:rsidRPr="003834A6">
        <w:rPr>
          <w:rFonts w:ascii="Times New Roman" w:hAnsi="Times New Roman" w:cs="Times New Roman"/>
          <w:sz w:val="24"/>
          <w:szCs w:val="24"/>
        </w:rPr>
        <w:t>0601</w:t>
      </w:r>
      <w:r w:rsidRPr="003834A6">
        <w:rPr>
          <w:rFonts w:ascii="Times New Roman" w:hAnsi="Times New Roman" w:cs="Times New Roman"/>
          <w:sz w:val="24"/>
          <w:szCs w:val="24"/>
        </w:rPr>
        <w:t>-371.</w:t>
      </w:r>
      <w:r w:rsidR="0082655E" w:rsidRPr="003834A6">
        <w:rPr>
          <w:rFonts w:ascii="Times New Roman" w:hAnsi="Times New Roman" w:cs="Times New Roman"/>
          <w:sz w:val="24"/>
          <w:szCs w:val="24"/>
        </w:rPr>
        <w:t>0639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82655E" w:rsidRPr="003834A6">
        <w:rPr>
          <w:rFonts w:ascii="Times New Roman" w:hAnsi="Times New Roman" w:cs="Times New Roman"/>
          <w:sz w:val="24"/>
          <w:szCs w:val="24"/>
        </w:rPr>
        <w:t>4</w:t>
      </w:r>
      <w:r w:rsidRPr="003834A6">
        <w:rPr>
          <w:rFonts w:ascii="Times New Roman" w:hAnsi="Times New Roman" w:cs="Times New Roman"/>
          <w:b/>
          <w:sz w:val="24"/>
          <w:szCs w:val="24"/>
        </w:rPr>
        <w:t>4</w:t>
      </w:r>
      <w:r w:rsidR="0082655E" w:rsidRPr="003834A6">
        <w:rPr>
          <w:rFonts w:ascii="Times New Roman" w:hAnsi="Times New Roman" w:cs="Times New Roman"/>
          <w:sz w:val="24"/>
          <w:szCs w:val="24"/>
        </w:rPr>
        <w:t>-</w:t>
      </w:r>
      <w:r w:rsidR="0082655E" w:rsidRPr="003834A6">
        <w:rPr>
          <w:rFonts w:ascii="Times New Roman" w:hAnsi="Times New Roman" w:cs="Times New Roman"/>
          <w:b/>
          <w:sz w:val="24"/>
          <w:szCs w:val="24"/>
        </w:rPr>
        <w:t>49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82655E" w:rsidRPr="003834A6">
        <w:rPr>
          <w:rFonts w:ascii="Times New Roman" w:hAnsi="Times New Roman" w:cs="Times New Roman"/>
          <w:sz w:val="24"/>
          <w:szCs w:val="24"/>
        </w:rPr>
        <w:t>533.0937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82655E" w:rsidRPr="003834A6">
        <w:rPr>
          <w:rFonts w:ascii="Times New Roman" w:hAnsi="Times New Roman" w:cs="Times New Roman"/>
          <w:sz w:val="24"/>
          <w:szCs w:val="24"/>
        </w:rPr>
        <w:t>533.0910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2655E" w:rsidRPr="003834A6">
        <w:rPr>
          <w:rFonts w:ascii="Times New Roman" w:hAnsi="Times New Roman" w:cs="Times New Roman"/>
          <w:sz w:val="24"/>
          <w:szCs w:val="24"/>
        </w:rPr>
        <w:t>533.0964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>50</w:t>
      </w:r>
      <w:r w:rsidR="008829E1"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="008829E1"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8829E1" w:rsidRPr="003834A6">
        <w:rPr>
          <w:rFonts w:ascii="Times New Roman" w:hAnsi="Times New Roman" w:cs="Times New Roman"/>
          <w:sz w:val="24"/>
          <w:szCs w:val="24"/>
        </w:rPr>
        <w:t>857.1782</w:t>
      </w:r>
      <w:r w:rsidR="008829E1" w:rsidRPr="003834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29E1" w:rsidRPr="003834A6">
        <w:rPr>
          <w:rFonts w:ascii="Times New Roman" w:hAnsi="Times New Roman" w:cs="Times New Roman"/>
          <w:sz w:val="24"/>
          <w:szCs w:val="24"/>
        </w:rPr>
        <w:t>(857.1739-857.1825);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 xml:space="preserve"> 51-53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8829E1" w:rsidRPr="003834A6">
        <w:rPr>
          <w:rFonts w:ascii="Times New Roman" w:hAnsi="Times New Roman" w:cs="Times New Roman"/>
          <w:sz w:val="24"/>
          <w:szCs w:val="24"/>
        </w:rPr>
        <w:t>695.1254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8829E1" w:rsidRPr="003834A6">
        <w:rPr>
          <w:rFonts w:ascii="Times New Roman" w:hAnsi="Times New Roman" w:cs="Times New Roman"/>
          <w:sz w:val="24"/>
          <w:szCs w:val="24"/>
        </w:rPr>
        <w:t>695.1219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829E1" w:rsidRPr="003834A6">
        <w:rPr>
          <w:rFonts w:ascii="Times New Roman" w:hAnsi="Times New Roman" w:cs="Times New Roman"/>
          <w:sz w:val="24"/>
          <w:szCs w:val="24"/>
        </w:rPr>
        <w:t>695.1289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 xml:space="preserve">54-56 </w:t>
      </w:r>
      <w:r w:rsidR="008829E1" w:rsidRPr="003834A6">
        <w:rPr>
          <w:rFonts w:ascii="Times New Roman" w:hAnsi="Times New Roman" w:cs="Times New Roman"/>
          <w:sz w:val="24"/>
          <w:szCs w:val="24"/>
        </w:rPr>
        <w:t>and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 xml:space="preserve"> 58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8829E1" w:rsidRPr="003834A6">
        <w:rPr>
          <w:rFonts w:ascii="Times New Roman" w:hAnsi="Times New Roman" w:cs="Times New Roman"/>
          <w:sz w:val="24"/>
          <w:szCs w:val="24"/>
        </w:rPr>
        <w:t>781.1622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8829E1" w:rsidRPr="003834A6">
        <w:rPr>
          <w:rFonts w:ascii="Times New Roman" w:hAnsi="Times New Roman" w:cs="Times New Roman"/>
          <w:sz w:val="24"/>
          <w:szCs w:val="24"/>
        </w:rPr>
        <w:t>781.1583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829E1" w:rsidRPr="003834A6">
        <w:rPr>
          <w:rFonts w:ascii="Times New Roman" w:hAnsi="Times New Roman" w:cs="Times New Roman"/>
          <w:sz w:val="24"/>
          <w:szCs w:val="24"/>
        </w:rPr>
        <w:t>781.1661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>57</w:t>
      </w:r>
      <w:r w:rsidR="008829E1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and </w:t>
      </w:r>
      <w:r w:rsidR="008829E1" w:rsidRPr="003834A6">
        <w:rPr>
          <w:rFonts w:ascii="Times New Roman" w:hAnsi="Times New Roman" w:cs="Times New Roman"/>
          <w:b/>
          <w:sz w:val="24"/>
          <w:szCs w:val="24"/>
        </w:rPr>
        <w:t>59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8829E1" w:rsidRPr="003834A6">
        <w:rPr>
          <w:rFonts w:ascii="Times New Roman" w:hAnsi="Times New Roman" w:cs="Times New Roman"/>
          <w:sz w:val="24"/>
          <w:szCs w:val="24"/>
        </w:rPr>
        <w:t>795.1778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8829E1" w:rsidRPr="003834A6">
        <w:rPr>
          <w:rFonts w:ascii="Times New Roman" w:hAnsi="Times New Roman" w:cs="Times New Roman"/>
          <w:sz w:val="24"/>
          <w:szCs w:val="24"/>
        </w:rPr>
        <w:t>795.1738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8829E1" w:rsidRPr="003834A6">
        <w:rPr>
          <w:rFonts w:ascii="Times New Roman" w:hAnsi="Times New Roman" w:cs="Times New Roman"/>
          <w:sz w:val="24"/>
          <w:szCs w:val="24"/>
        </w:rPr>
        <w:t>795.1818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D72BDD" w:rsidRPr="003834A6">
        <w:rPr>
          <w:rFonts w:ascii="Times New Roman" w:hAnsi="Times New Roman" w:cs="Times New Roman"/>
          <w:b/>
          <w:sz w:val="24"/>
          <w:szCs w:val="24"/>
        </w:rPr>
        <w:t>60</w:t>
      </w:r>
      <w:r w:rsidR="00D72BDD"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D72BDD" w:rsidRPr="003834A6">
        <w:rPr>
          <w:rFonts w:ascii="Times New Roman" w:hAnsi="Times New Roman" w:cs="Times New Roman"/>
          <w:b/>
          <w:sz w:val="24"/>
          <w:szCs w:val="24"/>
        </w:rPr>
        <w:t>61</w:t>
      </w:r>
      <w:r w:rsidRPr="003834A6">
        <w:rPr>
          <w:rFonts w:ascii="Times New Roman" w:hAnsi="Times New Roman" w:cs="Times New Roman"/>
          <w:sz w:val="24"/>
          <w:szCs w:val="24"/>
        </w:rPr>
        <w:t xml:space="preserve"> 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633F35" w:rsidRPr="003834A6">
        <w:rPr>
          <w:rFonts w:ascii="Times New Roman" w:hAnsi="Times New Roman" w:cs="Times New Roman"/>
          <w:sz w:val="24"/>
          <w:szCs w:val="24"/>
        </w:rPr>
        <w:t>857.1571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633F35" w:rsidRPr="003834A6">
        <w:rPr>
          <w:rFonts w:ascii="Times New Roman" w:hAnsi="Times New Roman" w:cs="Times New Roman"/>
          <w:sz w:val="24"/>
          <w:szCs w:val="24"/>
        </w:rPr>
        <w:t>857.1528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633F35" w:rsidRPr="003834A6">
        <w:rPr>
          <w:rFonts w:ascii="Times New Roman" w:hAnsi="Times New Roman" w:cs="Times New Roman"/>
          <w:sz w:val="24"/>
          <w:szCs w:val="24"/>
        </w:rPr>
        <w:t>857.1614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633F35" w:rsidRPr="003834A6">
        <w:rPr>
          <w:rFonts w:ascii="Times New Roman" w:hAnsi="Times New Roman" w:cs="Times New Roman"/>
          <w:b/>
          <w:sz w:val="24"/>
          <w:szCs w:val="24"/>
        </w:rPr>
        <w:t>62</w:t>
      </w:r>
      <w:r w:rsidRPr="003834A6">
        <w:rPr>
          <w:rFonts w:ascii="Times New Roman" w:hAnsi="Times New Roman" w:cs="Times New Roman"/>
          <w:sz w:val="24"/>
          <w:szCs w:val="24"/>
        </w:rPr>
        <w:t xml:space="preserve"> and </w:t>
      </w:r>
      <w:r w:rsidR="00633F35" w:rsidRPr="003834A6">
        <w:rPr>
          <w:rFonts w:ascii="Times New Roman" w:hAnsi="Times New Roman" w:cs="Times New Roman"/>
          <w:b/>
          <w:sz w:val="24"/>
          <w:szCs w:val="24"/>
        </w:rPr>
        <w:t>63</w:t>
      </w:r>
      <w:r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lastRenderedPageBreak/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633F35" w:rsidRPr="003834A6">
        <w:rPr>
          <w:rFonts w:ascii="Times New Roman" w:hAnsi="Times New Roman" w:cs="Times New Roman"/>
          <w:sz w:val="24"/>
          <w:szCs w:val="24"/>
        </w:rPr>
        <w:t>765.1672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633F35" w:rsidRPr="003834A6">
        <w:rPr>
          <w:rFonts w:ascii="Times New Roman" w:hAnsi="Times New Roman" w:cs="Times New Roman"/>
          <w:sz w:val="24"/>
          <w:szCs w:val="24"/>
        </w:rPr>
        <w:t>765.1634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633F35" w:rsidRPr="003834A6">
        <w:rPr>
          <w:rFonts w:ascii="Times New Roman" w:hAnsi="Times New Roman" w:cs="Times New Roman"/>
          <w:sz w:val="24"/>
          <w:szCs w:val="24"/>
        </w:rPr>
        <w:t>765.1710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633F35" w:rsidRPr="003834A6">
        <w:rPr>
          <w:rFonts w:ascii="Times New Roman" w:hAnsi="Times New Roman" w:cs="Times New Roman"/>
          <w:b/>
          <w:sz w:val="24"/>
          <w:szCs w:val="24"/>
        </w:rPr>
        <w:t>64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633F35" w:rsidRPr="003834A6">
        <w:rPr>
          <w:rFonts w:ascii="Times New Roman" w:hAnsi="Times New Roman" w:cs="Times New Roman"/>
          <w:sz w:val="24"/>
          <w:szCs w:val="24"/>
        </w:rPr>
        <w:t>779.1829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633F35" w:rsidRPr="003834A6">
        <w:rPr>
          <w:rFonts w:ascii="Times New Roman" w:hAnsi="Times New Roman" w:cs="Times New Roman"/>
          <w:sz w:val="24"/>
          <w:szCs w:val="24"/>
        </w:rPr>
        <w:t>779.1790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633F35" w:rsidRPr="003834A6">
        <w:rPr>
          <w:rFonts w:ascii="Times New Roman" w:hAnsi="Times New Roman" w:cs="Times New Roman"/>
          <w:sz w:val="24"/>
          <w:szCs w:val="24"/>
        </w:rPr>
        <w:t>779.1868</w:t>
      </w:r>
      <w:r w:rsidRPr="003834A6">
        <w:rPr>
          <w:rFonts w:ascii="Times New Roman" w:hAnsi="Times New Roman" w:cs="Times New Roman"/>
          <w:sz w:val="24"/>
          <w:szCs w:val="24"/>
        </w:rPr>
        <w:t xml:space="preserve">); </w:t>
      </w:r>
      <w:r w:rsidR="00633F35" w:rsidRPr="003834A6">
        <w:rPr>
          <w:rFonts w:ascii="Times New Roman" w:hAnsi="Times New Roman" w:cs="Times New Roman"/>
          <w:b/>
          <w:sz w:val="24"/>
          <w:szCs w:val="24"/>
        </w:rPr>
        <w:t>65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="00633F35" w:rsidRPr="003834A6">
        <w:rPr>
          <w:rFonts w:ascii="Times New Roman" w:hAnsi="Times New Roman" w:cs="Times New Roman"/>
          <w:sz w:val="24"/>
          <w:szCs w:val="24"/>
        </w:rPr>
        <w:t>815.1465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633F35" w:rsidRPr="003834A6">
        <w:rPr>
          <w:rFonts w:ascii="Times New Roman" w:hAnsi="Times New Roman" w:cs="Times New Roman"/>
          <w:sz w:val="24"/>
          <w:szCs w:val="24"/>
        </w:rPr>
        <w:t>815.1424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633F35" w:rsidRPr="003834A6">
        <w:rPr>
          <w:rFonts w:ascii="Times New Roman" w:hAnsi="Times New Roman" w:cs="Times New Roman"/>
          <w:sz w:val="24"/>
          <w:szCs w:val="24"/>
        </w:rPr>
        <w:t>815.1506</w:t>
      </w:r>
      <w:r w:rsidRPr="003834A6">
        <w:rPr>
          <w:rFonts w:ascii="Times New Roman" w:hAnsi="Times New Roman" w:cs="Times New Roman"/>
          <w:sz w:val="24"/>
          <w:szCs w:val="24"/>
        </w:rPr>
        <w:t>)</w:t>
      </w:r>
      <w:r w:rsidR="00633F35"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05CB7F7F" w14:textId="3FDC4609" w:rsid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077A83B" w14:textId="77777777" w:rsidR="003834A6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EEEF2B7" w14:textId="77777777" w:rsidR="007542D1" w:rsidRPr="003834A6" w:rsidRDefault="00753E3E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30CC1A" wp14:editId="5112D5D0">
            <wp:extent cx="5572897" cy="3116700"/>
            <wp:effectExtent l="19050" t="0" r="0" b="0"/>
            <wp:docPr id="1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80" cy="3116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E23EEF" w14:textId="77777777" w:rsidR="00E25E19" w:rsidRPr="003834A6" w:rsidRDefault="00753E3E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3.</w:t>
      </w:r>
      <w:r w:rsidR="00E25E19"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="00E25E19" w:rsidRPr="003834A6">
        <w:rPr>
          <w:rFonts w:ascii="Times New Roman" w:hAnsi="Times New Roman" w:cs="Times New Roman"/>
          <w:sz w:val="24"/>
          <w:szCs w:val="24"/>
        </w:rPr>
        <w:t>caffeoylhexaric</w:t>
      </w:r>
      <w:proofErr w:type="spellEnd"/>
      <w:r w:rsidR="00E25E19"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="00E25E19" w:rsidRPr="003834A6">
        <w:rPr>
          <w:rFonts w:ascii="Times New Roman" w:hAnsi="Times New Roman" w:cs="Times New Roman"/>
          <w:b/>
          <w:sz w:val="24"/>
          <w:szCs w:val="24"/>
        </w:rPr>
        <w:t xml:space="preserve">40) </w:t>
      </w:r>
      <w:r w:rsidR="00E25E19"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="00E25E19"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="00E25E19" w:rsidRPr="003834A6">
        <w:rPr>
          <w:rFonts w:ascii="Times New Roman" w:hAnsi="Times New Roman" w:cs="Times New Roman"/>
          <w:sz w:val="24"/>
          <w:szCs w:val="24"/>
        </w:rPr>
        <w:t xml:space="preserve"> 371.0620 (371.0601-371.0639) (mass accuracy 5 ppm) (</w:t>
      </w:r>
      <w:r w:rsidR="00E25E19"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0A0F54BF" w14:textId="77777777" w:rsidR="008F2FCC" w:rsidRPr="003834A6" w:rsidRDefault="008F2FCC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A17AA1" wp14:editId="7FEA6C2B">
            <wp:extent cx="5943600" cy="3325931"/>
            <wp:effectExtent l="19050" t="0" r="0" b="0"/>
            <wp:docPr id="2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32CCAD" w14:textId="097D9490" w:rsidR="007701B3" w:rsidRDefault="007701B3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4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dicaffeoylhexar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44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533.0937 (533.0910-533.0964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1B90379" w14:textId="77777777" w:rsidR="003834A6" w:rsidRP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7CE2BF8B" w14:textId="77777777" w:rsidR="007701B3" w:rsidRPr="003834A6" w:rsidRDefault="007701B3" w:rsidP="007701B3">
      <w:pPr>
        <w:rPr>
          <w:rFonts w:ascii="Times New Roman" w:hAnsi="Times New Roman" w:cs="Times New Roman"/>
          <w:noProof/>
          <w:sz w:val="24"/>
          <w:szCs w:val="24"/>
        </w:rPr>
      </w:pPr>
    </w:p>
    <w:p w14:paraId="21DB2844" w14:textId="77777777" w:rsidR="007701B3" w:rsidRPr="003834A6" w:rsidRDefault="007701B3" w:rsidP="00801377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44AD39" wp14:editId="68B64A6E">
            <wp:extent cx="5943600" cy="3325931"/>
            <wp:effectExtent l="19050" t="0" r="0" b="0"/>
            <wp:docPr id="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A47A6A" w14:textId="77777777" w:rsidR="007701B3" w:rsidRPr="003834A6" w:rsidRDefault="007701B3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5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Leontopod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</w:t>
      </w:r>
      <w:r w:rsidR="0011703C" w:rsidRPr="003834A6">
        <w:rPr>
          <w:rFonts w:ascii="Times New Roman" w:hAnsi="Times New Roman" w:cs="Times New Roman"/>
          <w:sz w:val="24"/>
          <w:szCs w:val="24"/>
        </w:rPr>
        <w:t xml:space="preserve">B </w:t>
      </w:r>
      <w:r w:rsidRPr="003834A6">
        <w:rPr>
          <w:rFonts w:ascii="Times New Roman" w:hAnsi="Times New Roman" w:cs="Times New Roman"/>
          <w:sz w:val="24"/>
          <w:szCs w:val="24"/>
        </w:rPr>
        <w:t>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51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695.1254 (695.1219-695.1289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3F919D0" w14:textId="77777777" w:rsidR="0022442A" w:rsidRPr="003834A6" w:rsidRDefault="0022442A" w:rsidP="007701B3">
      <w:pPr>
        <w:rPr>
          <w:rFonts w:ascii="Times New Roman" w:hAnsi="Times New Roman" w:cs="Times New Roman"/>
          <w:noProof/>
          <w:sz w:val="24"/>
          <w:szCs w:val="24"/>
        </w:rPr>
      </w:pPr>
    </w:p>
    <w:p w14:paraId="56600A37" w14:textId="77777777" w:rsidR="0022442A" w:rsidRPr="003834A6" w:rsidRDefault="0022442A" w:rsidP="007701B3">
      <w:pPr>
        <w:rPr>
          <w:rFonts w:ascii="Times New Roman" w:hAnsi="Times New Roman" w:cs="Times New Roman"/>
          <w:noProof/>
          <w:sz w:val="24"/>
          <w:szCs w:val="24"/>
        </w:rPr>
      </w:pPr>
    </w:p>
    <w:p w14:paraId="3D74CF06" w14:textId="77777777" w:rsidR="0022442A" w:rsidRPr="003834A6" w:rsidRDefault="00F47656" w:rsidP="00801377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525F4A" wp14:editId="571E60FD">
            <wp:extent cx="5943600" cy="3325931"/>
            <wp:effectExtent l="19050" t="0" r="0" b="0"/>
            <wp:docPr id="2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36FA5D" w14:textId="21C70FEA" w:rsidR="00F47656" w:rsidRDefault="00F4765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6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tetracaffeoylhexar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60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857.1571 (857.1528-857.1614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CBA42C2" w14:textId="77777777" w:rsidR="003834A6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92F8BD0" w14:textId="77777777" w:rsidR="00801377" w:rsidRPr="003834A6" w:rsidRDefault="00801377" w:rsidP="00F47656">
      <w:pPr>
        <w:rPr>
          <w:rFonts w:ascii="Times New Roman" w:hAnsi="Times New Roman" w:cs="Times New Roman"/>
          <w:noProof/>
          <w:sz w:val="24"/>
          <w:szCs w:val="24"/>
        </w:rPr>
      </w:pPr>
    </w:p>
    <w:p w14:paraId="60139615" w14:textId="77777777" w:rsidR="00F47656" w:rsidRPr="003834A6" w:rsidRDefault="00CA09EA" w:rsidP="00801377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7BB236" wp14:editId="7B709575">
            <wp:extent cx="5943600" cy="3325931"/>
            <wp:effectExtent l="19050" t="0" r="0" b="0"/>
            <wp:docPr id="2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719691" w14:textId="77777777" w:rsidR="00CA09EA" w:rsidRPr="003834A6" w:rsidRDefault="00CA09EA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</w:t>
      </w:r>
      <w:r w:rsidR="006F3595" w:rsidRPr="003834A6">
        <w:rPr>
          <w:rFonts w:ascii="Times New Roman" w:hAnsi="Times New Roman" w:cs="Times New Roman"/>
          <w:b/>
          <w:sz w:val="24"/>
          <w:szCs w:val="24"/>
        </w:rPr>
        <w:t>7</w:t>
      </w:r>
      <w:r w:rsidRPr="003834A6">
        <w:rPr>
          <w:rFonts w:ascii="Times New Roman" w:hAnsi="Times New Roman" w:cs="Times New Roman"/>
          <w:b/>
          <w:sz w:val="24"/>
          <w:szCs w:val="24"/>
        </w:rPr>
        <w:t>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hydroxyvaleryl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hydroxyisovaleryl-tricaffeoylhexar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57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795.1778 (795.1738-795.1818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22AA2AF2" w14:textId="77777777" w:rsidR="00801377" w:rsidRPr="003834A6" w:rsidRDefault="00801377" w:rsidP="00CA09EA">
      <w:pPr>
        <w:rPr>
          <w:rFonts w:ascii="Times New Roman" w:hAnsi="Times New Roman" w:cs="Times New Roman"/>
          <w:noProof/>
          <w:sz w:val="24"/>
          <w:szCs w:val="24"/>
        </w:rPr>
      </w:pPr>
    </w:p>
    <w:p w14:paraId="753E3976" w14:textId="77777777" w:rsidR="00801377" w:rsidRPr="003834A6" w:rsidRDefault="00801377" w:rsidP="00CA09EA">
      <w:pPr>
        <w:rPr>
          <w:rFonts w:ascii="Times New Roman" w:hAnsi="Times New Roman" w:cs="Times New Roman"/>
          <w:noProof/>
          <w:sz w:val="24"/>
          <w:szCs w:val="24"/>
        </w:rPr>
      </w:pPr>
    </w:p>
    <w:p w14:paraId="6F2F62DE" w14:textId="77777777" w:rsidR="00801377" w:rsidRPr="003834A6" w:rsidRDefault="00801377" w:rsidP="00801377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22B386" wp14:editId="3BC2F9F7">
            <wp:extent cx="5634990" cy="3153238"/>
            <wp:effectExtent l="0" t="0" r="3810" b="0"/>
            <wp:docPr id="2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642" cy="3158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F0DA5C" w14:textId="409FFE41" w:rsidR="007701B3" w:rsidRDefault="00801377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18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butanyl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isobutanyl-tricaffeoylhexar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62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765.1672 (765.1634-765.1710) (mass accuracy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54E9E9E4" w14:textId="77777777" w:rsidR="003834A6" w:rsidRP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3DF5AAB4" w14:textId="77777777" w:rsidR="00FF069D" w:rsidRPr="003834A6" w:rsidRDefault="00FA7F15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6F5C68" wp14:editId="3E91FEAC">
            <wp:extent cx="5558790" cy="3605493"/>
            <wp:effectExtent l="0" t="0" r="3810" b="0"/>
            <wp:docPr id="41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401" cy="3614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A28679" w14:textId="77777777" w:rsidR="007B3B66" w:rsidRPr="003834A6" w:rsidRDefault="00FF069D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</w:t>
      </w:r>
      <w:r w:rsidR="00860957" w:rsidRPr="003834A6">
        <w:rPr>
          <w:rFonts w:ascii="Times New Roman" w:hAnsi="Times New Roman" w:cs="Times New Roman"/>
          <w:b/>
          <w:sz w:val="24"/>
          <w:szCs w:val="24"/>
        </w:rPr>
        <w:t>19</w:t>
      </w:r>
      <w:r w:rsidRPr="003834A6">
        <w:rPr>
          <w:rFonts w:ascii="Times New Roman" w:hAnsi="Times New Roman" w:cs="Times New Roman"/>
          <w:b/>
          <w:sz w:val="24"/>
          <w:szCs w:val="24"/>
        </w:rPr>
        <w:t>.</w:t>
      </w:r>
      <w:r w:rsidRPr="003834A6">
        <w:rPr>
          <w:rFonts w:ascii="Times New Roman" w:hAnsi="Times New Roman" w:cs="Times New Roman"/>
          <w:sz w:val="24"/>
          <w:szCs w:val="24"/>
        </w:rPr>
        <w:t xml:space="preserve"> Extracted ion chromatogram (EIC)of </w:t>
      </w:r>
      <w:r w:rsidR="007B3B66" w:rsidRPr="003834A6">
        <w:rPr>
          <w:rFonts w:ascii="Times New Roman" w:hAnsi="Times New Roman" w:cs="Times New Roman"/>
          <w:sz w:val="24"/>
          <w:szCs w:val="24"/>
        </w:rPr>
        <w:t xml:space="preserve">carboxylic and </w:t>
      </w:r>
      <w:r w:rsidRPr="003834A6">
        <w:rPr>
          <w:rFonts w:ascii="Times New Roman" w:hAnsi="Times New Roman" w:cs="Times New Roman"/>
          <w:sz w:val="24"/>
          <w:szCs w:val="24"/>
        </w:rPr>
        <w:t>phenolic acids</w:t>
      </w:r>
      <w:r w:rsidR="007B3B66" w:rsidRPr="003834A6">
        <w:rPr>
          <w:rFonts w:ascii="Times New Roman" w:hAnsi="Times New Roman" w:cs="Times New Roman"/>
          <w:sz w:val="24"/>
          <w:szCs w:val="24"/>
        </w:rPr>
        <w:t>, coumarins, and derivatives</w:t>
      </w:r>
      <w:r w:rsidRPr="003834A6">
        <w:rPr>
          <w:rFonts w:ascii="Times New Roman" w:hAnsi="Times New Roman" w:cs="Times New Roman"/>
          <w:sz w:val="24"/>
          <w:szCs w:val="24"/>
        </w:rPr>
        <w:t>. EIC was proceed with mass tolerance of 5 ppm</w:t>
      </w:r>
      <w:r w:rsidR="00FA7F15" w:rsidRPr="003834A6">
        <w:rPr>
          <w:rFonts w:ascii="Times New Roman" w:hAnsi="Times New Roman" w:cs="Times New Roman"/>
          <w:sz w:val="24"/>
          <w:szCs w:val="24"/>
        </w:rPr>
        <w:t xml:space="preserve"> (see below)</w:t>
      </w:r>
      <w:r w:rsidR="007B3B66"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7B3B66"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A0D8395" w14:textId="77777777" w:rsidR="00993242" w:rsidRPr="003834A6" w:rsidRDefault="00993242" w:rsidP="007B3B66">
      <w:pPr>
        <w:rPr>
          <w:rFonts w:ascii="Times New Roman" w:hAnsi="Times New Roman" w:cs="Times New Roman"/>
          <w:noProof/>
          <w:sz w:val="24"/>
          <w:szCs w:val="24"/>
        </w:rPr>
      </w:pPr>
    </w:p>
    <w:p w14:paraId="337DCABD" w14:textId="77777777" w:rsidR="00FF069D" w:rsidRPr="003834A6" w:rsidRDefault="00993242" w:rsidP="00930EB2">
      <w:pPr>
        <w:ind w:left="0"/>
        <w:rPr>
          <w:rFonts w:ascii="Times New Roman" w:hAnsi="Times New Roman" w:cs="Times New Roman"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EF8437" wp14:editId="4EAFE90D">
            <wp:extent cx="5943600" cy="3325931"/>
            <wp:effectExtent l="19050" t="0" r="0" b="0"/>
            <wp:docPr id="2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D785CE" w14:textId="01E3D77E" w:rsidR="0088728E" w:rsidRDefault="00993242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sz w:val="24"/>
          <w:szCs w:val="24"/>
        </w:rPr>
        <w:t>Figure S</w:t>
      </w:r>
      <w:r w:rsidR="00860957" w:rsidRPr="003834A6">
        <w:rPr>
          <w:rFonts w:ascii="Times New Roman" w:hAnsi="Times New Roman" w:cs="Times New Roman"/>
          <w:b/>
          <w:sz w:val="24"/>
          <w:szCs w:val="24"/>
        </w:rPr>
        <w:t>20</w:t>
      </w:r>
      <w:r w:rsidRPr="003834A6">
        <w:rPr>
          <w:rFonts w:ascii="Times New Roman" w:hAnsi="Times New Roman" w:cs="Times New Roman"/>
          <w:b/>
          <w:sz w:val="24"/>
          <w:szCs w:val="24"/>
        </w:rPr>
        <w:t>.</w:t>
      </w:r>
      <w:r w:rsidRPr="003834A6">
        <w:rPr>
          <w:rFonts w:ascii="Times New Roman" w:hAnsi="Times New Roman" w:cs="Times New Roman"/>
          <w:sz w:val="24"/>
          <w:szCs w:val="24"/>
        </w:rPr>
        <w:t xml:space="preserve"> 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mall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66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33.0142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CCEA96F" w14:textId="77777777" w:rsidR="003834A6" w:rsidRP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1635252D" w14:textId="77777777" w:rsidR="0088728E" w:rsidRPr="003834A6" w:rsidRDefault="0088728E" w:rsidP="0088728E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8C84F8" wp14:editId="22D5F17E">
            <wp:extent cx="5943600" cy="3325931"/>
            <wp:effectExtent l="19050" t="0" r="0" b="0"/>
            <wp:docPr id="2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FF436" w14:textId="77777777" w:rsidR="00AB79F1" w:rsidRPr="003834A6" w:rsidRDefault="00AB79F1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21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protocatechu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70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53.0181 (153.0173-153.0189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DA86C53" w14:textId="77777777" w:rsidR="0088728E" w:rsidRPr="003834A6" w:rsidRDefault="0088728E" w:rsidP="00AB79F1">
      <w:pPr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6150622D" w14:textId="77777777" w:rsidR="0088728E" w:rsidRPr="003834A6" w:rsidRDefault="003A1B80" w:rsidP="003A1B80">
      <w:pPr>
        <w:ind w:left="0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9E289F" wp14:editId="428917EE">
            <wp:extent cx="5943600" cy="3325931"/>
            <wp:effectExtent l="19050" t="0" r="0" b="0"/>
            <wp:docPr id="3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D330C3" w14:textId="3F46C4B1" w:rsidR="003A1B80" w:rsidRDefault="003A1B80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4-hydroxybenzo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80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37.0230 (137.0223-137.023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8F4A214" w14:textId="77777777" w:rsidR="003834A6" w:rsidRP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38028F91" w14:textId="77777777" w:rsidR="0088728E" w:rsidRPr="003834A6" w:rsidRDefault="0088728E" w:rsidP="00AB79F1">
      <w:pPr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554A88A3" w14:textId="77777777" w:rsidR="002E52F6" w:rsidRPr="003834A6" w:rsidRDefault="002E52F6" w:rsidP="002E52F6">
      <w:pPr>
        <w:ind w:left="0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67D9D5" wp14:editId="4B1C8816">
            <wp:extent cx="5943600" cy="3325931"/>
            <wp:effectExtent l="19050" t="0" r="0" b="0"/>
            <wp:docPr id="3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68C2B0" w14:textId="77777777" w:rsidR="002E52F6" w:rsidRPr="003834A6" w:rsidRDefault="002E52F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3-hydroxybenzo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81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37.0230 (137.0223-137.023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79019BDF" w14:textId="77777777" w:rsidR="0088728E" w:rsidRPr="003834A6" w:rsidRDefault="0088728E" w:rsidP="00AB79F1">
      <w:pPr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4DC5B438" w14:textId="77777777" w:rsidR="0088728E" w:rsidRPr="003834A6" w:rsidRDefault="0088728E" w:rsidP="00941731">
      <w:pPr>
        <w:ind w:left="0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9D8751" wp14:editId="565CE14D">
            <wp:extent cx="5943600" cy="3325931"/>
            <wp:effectExtent l="19050" t="0" r="0" b="0"/>
            <wp:docPr id="30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9FAC13" w14:textId="77777777" w:rsidR="0088728E" w:rsidRPr="003834A6" w:rsidRDefault="0088728E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941731" w:rsidRPr="003834A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gentis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82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53.0181 (153.0173-153.0189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C9925AC" w14:textId="77777777" w:rsidR="00941731" w:rsidRPr="003834A6" w:rsidRDefault="00941731" w:rsidP="0088728E">
      <w:pPr>
        <w:rPr>
          <w:rFonts w:ascii="Times New Roman" w:hAnsi="Times New Roman" w:cs="Times New Roman"/>
          <w:noProof/>
          <w:sz w:val="24"/>
          <w:szCs w:val="24"/>
        </w:rPr>
      </w:pPr>
    </w:p>
    <w:p w14:paraId="4A473058" w14:textId="77777777" w:rsidR="00941731" w:rsidRPr="003834A6" w:rsidRDefault="00941731" w:rsidP="0088728E">
      <w:pPr>
        <w:rPr>
          <w:rFonts w:ascii="Times New Roman" w:hAnsi="Times New Roman" w:cs="Times New Roman"/>
          <w:noProof/>
          <w:sz w:val="24"/>
          <w:szCs w:val="24"/>
        </w:rPr>
      </w:pPr>
    </w:p>
    <w:p w14:paraId="2816795C" w14:textId="77777777" w:rsidR="00941731" w:rsidRPr="003834A6" w:rsidRDefault="00941731" w:rsidP="0088728E">
      <w:pPr>
        <w:rPr>
          <w:rFonts w:ascii="Times New Roman" w:hAnsi="Times New Roman" w:cs="Times New Roman"/>
          <w:noProof/>
          <w:sz w:val="24"/>
          <w:szCs w:val="24"/>
        </w:rPr>
      </w:pPr>
    </w:p>
    <w:p w14:paraId="013A8CA7" w14:textId="77777777" w:rsidR="0088728E" w:rsidRPr="003834A6" w:rsidRDefault="00CD3F45" w:rsidP="00CD3F45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3C2DA0" wp14:editId="53AF271E">
            <wp:extent cx="5943600" cy="3325931"/>
            <wp:effectExtent l="19050" t="0" r="0" b="0"/>
            <wp:docPr id="33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32880F" w14:textId="77777777" w:rsidR="00941731" w:rsidRPr="003834A6" w:rsidRDefault="00941731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r w:rsidR="00CD3F45" w:rsidRPr="003834A6">
        <w:rPr>
          <w:rFonts w:ascii="Times New Roman" w:hAnsi="Times New Roman" w:cs="Times New Roman"/>
          <w:i/>
          <w:sz w:val="24"/>
          <w:szCs w:val="24"/>
        </w:rPr>
        <w:t>p</w:t>
      </w:r>
      <w:r w:rsidRPr="003834A6">
        <w:rPr>
          <w:rFonts w:ascii="Times New Roman" w:hAnsi="Times New Roman" w:cs="Times New Roman"/>
          <w:sz w:val="24"/>
          <w:szCs w:val="24"/>
        </w:rPr>
        <w:t>-coumaric acid (</w:t>
      </w:r>
      <w:r w:rsidR="00CD3F45" w:rsidRPr="003834A6">
        <w:rPr>
          <w:rFonts w:ascii="Times New Roman" w:hAnsi="Times New Roman" w:cs="Times New Roman"/>
          <w:b/>
          <w:sz w:val="24"/>
          <w:szCs w:val="24"/>
        </w:rPr>
        <w:t>89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63.0389 (163.0381-163.039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39A736E" w14:textId="77777777" w:rsidR="003D6AA1" w:rsidRPr="003834A6" w:rsidRDefault="003D6AA1" w:rsidP="00941731">
      <w:pPr>
        <w:rPr>
          <w:rFonts w:ascii="Times New Roman" w:hAnsi="Times New Roman" w:cs="Times New Roman"/>
          <w:noProof/>
          <w:sz w:val="24"/>
          <w:szCs w:val="24"/>
        </w:rPr>
      </w:pPr>
    </w:p>
    <w:p w14:paraId="474B08F2" w14:textId="77777777" w:rsidR="003D6AA1" w:rsidRPr="003834A6" w:rsidRDefault="003D6AA1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7C9B7E" wp14:editId="2465F256">
            <wp:extent cx="5943600" cy="3325931"/>
            <wp:effectExtent l="19050" t="0" r="0" b="0"/>
            <wp:docPr id="3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A2F86B" w14:textId="77777777" w:rsidR="003D6AA1" w:rsidRPr="003834A6" w:rsidRDefault="003D6AA1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r w:rsidRPr="003834A6">
        <w:rPr>
          <w:rFonts w:ascii="Times New Roman" w:hAnsi="Times New Roman" w:cs="Times New Roman"/>
          <w:i/>
          <w:sz w:val="24"/>
          <w:szCs w:val="24"/>
        </w:rPr>
        <w:t>p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hydroxyphenylacet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="00680A69" w:rsidRPr="003834A6">
        <w:rPr>
          <w:rFonts w:ascii="Times New Roman" w:hAnsi="Times New Roman" w:cs="Times New Roman"/>
          <w:b/>
          <w:sz w:val="24"/>
          <w:szCs w:val="24"/>
        </w:rPr>
        <w:t>91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51.0401 (151.0393-151.0409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B20E5CF" w14:textId="77777777" w:rsidR="003D6AA1" w:rsidRPr="003834A6" w:rsidRDefault="003D6AA1" w:rsidP="00941731">
      <w:pPr>
        <w:rPr>
          <w:rFonts w:ascii="Times New Roman" w:hAnsi="Times New Roman" w:cs="Times New Roman"/>
          <w:noProof/>
          <w:sz w:val="24"/>
          <w:szCs w:val="24"/>
        </w:rPr>
      </w:pPr>
    </w:p>
    <w:p w14:paraId="581CEDDF" w14:textId="77777777" w:rsidR="00112937" w:rsidRPr="003834A6" w:rsidRDefault="00112937" w:rsidP="00941731">
      <w:pPr>
        <w:rPr>
          <w:rFonts w:ascii="Times New Roman" w:hAnsi="Times New Roman" w:cs="Times New Roman"/>
          <w:noProof/>
          <w:sz w:val="24"/>
          <w:szCs w:val="24"/>
        </w:rPr>
      </w:pPr>
    </w:p>
    <w:p w14:paraId="68DE5C46" w14:textId="77777777" w:rsidR="00112937" w:rsidRPr="003834A6" w:rsidRDefault="00112937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0EA49B" wp14:editId="2ACDD212">
            <wp:extent cx="5943600" cy="3325931"/>
            <wp:effectExtent l="19050" t="0" r="0" b="0"/>
            <wp:docPr id="36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86E895" w14:textId="77777777" w:rsidR="00137ABE" w:rsidRPr="003834A6" w:rsidRDefault="00112937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caffe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92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79.0339 (179.0330-179.0348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13957F56" w14:textId="77777777" w:rsidR="00C47F0D" w:rsidRPr="003834A6" w:rsidRDefault="00C47F0D" w:rsidP="00941731">
      <w:pPr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6942CC99" w14:textId="77777777" w:rsidR="0088728E" w:rsidRPr="003834A6" w:rsidRDefault="00137ABE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00D33B" wp14:editId="7BB45E57">
            <wp:extent cx="5943600" cy="3325931"/>
            <wp:effectExtent l="19050" t="0" r="0" b="0"/>
            <wp:docPr id="3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AFF8ED" w14:textId="77777777" w:rsidR="00137ABE" w:rsidRPr="003834A6" w:rsidRDefault="00137ABE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r w:rsidRPr="003834A6">
        <w:rPr>
          <w:rFonts w:ascii="Times New Roman" w:hAnsi="Times New Roman" w:cs="Times New Roman"/>
          <w:i/>
          <w:sz w:val="24"/>
          <w:szCs w:val="24"/>
        </w:rPr>
        <w:t>m</w:t>
      </w:r>
      <w:r w:rsidRPr="003834A6">
        <w:rPr>
          <w:rFonts w:ascii="Times New Roman" w:hAnsi="Times New Roman" w:cs="Times New Roman"/>
          <w:sz w:val="24"/>
          <w:szCs w:val="24"/>
        </w:rPr>
        <w:t>-coumar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95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63.0389 (163.0381-163.039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73ED72C9" w14:textId="77777777" w:rsidR="00C47F0D" w:rsidRPr="003834A6" w:rsidRDefault="00C47F0D" w:rsidP="00137ABE">
      <w:pPr>
        <w:rPr>
          <w:rFonts w:ascii="Times New Roman" w:hAnsi="Times New Roman" w:cs="Times New Roman"/>
          <w:noProof/>
          <w:sz w:val="24"/>
          <w:szCs w:val="24"/>
        </w:rPr>
      </w:pPr>
    </w:p>
    <w:p w14:paraId="77598F4A" w14:textId="77777777" w:rsidR="00C47F0D" w:rsidRPr="003834A6" w:rsidRDefault="00C47F0D" w:rsidP="00137ABE">
      <w:pPr>
        <w:rPr>
          <w:rFonts w:ascii="Times New Roman" w:hAnsi="Times New Roman" w:cs="Times New Roman"/>
          <w:noProof/>
          <w:sz w:val="24"/>
          <w:szCs w:val="24"/>
        </w:rPr>
      </w:pPr>
    </w:p>
    <w:p w14:paraId="41DAF6E7" w14:textId="77777777" w:rsidR="00C47F0D" w:rsidRPr="003834A6" w:rsidRDefault="00C47F0D" w:rsidP="00C47F0D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941CA0" wp14:editId="3A1B0B0E">
            <wp:extent cx="5943600" cy="3325931"/>
            <wp:effectExtent l="19050" t="0" r="0" b="0"/>
            <wp:docPr id="3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3EE0DA" w14:textId="77777777" w:rsidR="00C47F0D" w:rsidRPr="003834A6" w:rsidRDefault="00C47F0D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proofErr w:type="spellStart"/>
      <w:r w:rsidRPr="003834A6">
        <w:rPr>
          <w:rFonts w:ascii="Times New Roman" w:hAnsi="Times New Roman" w:cs="Times New Roman"/>
          <w:sz w:val="24"/>
          <w:szCs w:val="24"/>
        </w:rPr>
        <w:t>vanillic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96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4C4D63" w:rsidRPr="003834A6">
        <w:rPr>
          <w:rFonts w:ascii="Times New Roman" w:hAnsi="Times New Roman" w:cs="Times New Roman"/>
          <w:sz w:val="24"/>
          <w:szCs w:val="24"/>
        </w:rPr>
        <w:t>167.0338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4C4D63" w:rsidRPr="003834A6">
        <w:rPr>
          <w:rFonts w:ascii="Times New Roman" w:hAnsi="Times New Roman" w:cs="Times New Roman"/>
          <w:sz w:val="24"/>
          <w:szCs w:val="24"/>
        </w:rPr>
        <w:t>167.0330</w:t>
      </w:r>
      <w:r w:rsidRPr="003834A6">
        <w:rPr>
          <w:rFonts w:ascii="Times New Roman" w:hAnsi="Times New Roman" w:cs="Times New Roman"/>
          <w:sz w:val="24"/>
          <w:szCs w:val="24"/>
        </w:rPr>
        <w:t>-16</w:t>
      </w:r>
      <w:r w:rsidR="004C4D63" w:rsidRPr="003834A6">
        <w:rPr>
          <w:rFonts w:ascii="Times New Roman" w:hAnsi="Times New Roman" w:cs="Times New Roman"/>
          <w:sz w:val="24"/>
          <w:szCs w:val="24"/>
        </w:rPr>
        <w:t>7</w:t>
      </w:r>
      <w:r w:rsidRPr="003834A6">
        <w:rPr>
          <w:rFonts w:ascii="Times New Roman" w:hAnsi="Times New Roman" w:cs="Times New Roman"/>
          <w:sz w:val="24"/>
          <w:szCs w:val="24"/>
        </w:rPr>
        <w:t>.03</w:t>
      </w:r>
      <w:r w:rsidR="004C4D63" w:rsidRPr="003834A6">
        <w:rPr>
          <w:rFonts w:ascii="Times New Roman" w:hAnsi="Times New Roman" w:cs="Times New Roman"/>
          <w:sz w:val="24"/>
          <w:szCs w:val="24"/>
        </w:rPr>
        <w:t>46</w:t>
      </w:r>
      <w:r w:rsidRPr="003834A6">
        <w:rPr>
          <w:rFonts w:ascii="Times New Roman" w:hAnsi="Times New Roman" w:cs="Times New Roman"/>
          <w:sz w:val="24"/>
          <w:szCs w:val="24"/>
        </w:rPr>
        <w:t>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6F44B201" w14:textId="77777777" w:rsidR="00F75884" w:rsidRPr="003834A6" w:rsidRDefault="00F75884" w:rsidP="00137ABE">
      <w:pPr>
        <w:rPr>
          <w:rFonts w:ascii="Times New Roman" w:hAnsi="Times New Roman" w:cs="Times New Roman"/>
          <w:noProof/>
          <w:sz w:val="24"/>
          <w:szCs w:val="24"/>
        </w:rPr>
      </w:pPr>
    </w:p>
    <w:p w14:paraId="396DD403" w14:textId="77777777" w:rsidR="00F75884" w:rsidRPr="003834A6" w:rsidRDefault="00F75884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83E543" wp14:editId="70FF189F">
            <wp:extent cx="5943600" cy="3325931"/>
            <wp:effectExtent l="19050" t="0" r="0" b="0"/>
            <wp:docPr id="3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6B5679" w14:textId="77777777" w:rsidR="00F75884" w:rsidRPr="003834A6" w:rsidRDefault="00F75884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30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r w:rsidRPr="003834A6">
        <w:rPr>
          <w:rFonts w:ascii="Times New Roman" w:hAnsi="Times New Roman" w:cs="Times New Roman"/>
          <w:i/>
          <w:sz w:val="24"/>
          <w:szCs w:val="24"/>
        </w:rPr>
        <w:t>o</w:t>
      </w:r>
      <w:r w:rsidRPr="003834A6">
        <w:rPr>
          <w:rFonts w:ascii="Times New Roman" w:hAnsi="Times New Roman" w:cs="Times New Roman"/>
          <w:sz w:val="24"/>
          <w:szCs w:val="24"/>
        </w:rPr>
        <w:t>-coumar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97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63.0389 (163.0381-163.039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41E14290" w14:textId="77777777" w:rsidR="00F75884" w:rsidRPr="003834A6" w:rsidRDefault="00F75884" w:rsidP="00F75884">
      <w:pPr>
        <w:rPr>
          <w:rFonts w:ascii="Times New Roman" w:hAnsi="Times New Roman" w:cs="Times New Roman"/>
          <w:noProof/>
          <w:sz w:val="24"/>
          <w:szCs w:val="24"/>
        </w:rPr>
      </w:pPr>
    </w:p>
    <w:p w14:paraId="79C369A6" w14:textId="77777777" w:rsidR="0088728E" w:rsidRPr="003834A6" w:rsidRDefault="0088728E" w:rsidP="00AB79F1">
      <w:pPr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58B8EF41" w14:textId="77777777" w:rsidR="00AB79F1" w:rsidRPr="003834A6" w:rsidRDefault="00261D1A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609170" wp14:editId="64B82AF6">
            <wp:extent cx="5943600" cy="3325931"/>
            <wp:effectExtent l="19050" t="0" r="0" b="0"/>
            <wp:docPr id="39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BF6475" w14:textId="77777777" w:rsidR="00261D1A" w:rsidRPr="003834A6" w:rsidRDefault="00261D1A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 xml:space="preserve">(-) ESI-MS/MS spectrum of </w:t>
      </w:r>
      <w:proofErr w:type="spellStart"/>
      <w:r w:rsidR="003C0CCE" w:rsidRPr="003834A6">
        <w:rPr>
          <w:rFonts w:ascii="Times New Roman" w:hAnsi="Times New Roman" w:cs="Times New Roman"/>
          <w:sz w:val="24"/>
          <w:szCs w:val="24"/>
        </w:rPr>
        <w:t>scopoletin</w:t>
      </w:r>
      <w:proofErr w:type="spellEnd"/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3C0CCE" w:rsidRPr="003834A6">
        <w:rPr>
          <w:rFonts w:ascii="Times New Roman" w:hAnsi="Times New Roman" w:cs="Times New Roman"/>
          <w:b/>
          <w:sz w:val="24"/>
          <w:szCs w:val="24"/>
        </w:rPr>
        <w:t>98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</w:t>
      </w:r>
      <w:r w:rsidR="003C0CCE" w:rsidRPr="003834A6">
        <w:rPr>
          <w:rFonts w:ascii="Times New Roman" w:hAnsi="Times New Roman" w:cs="Times New Roman"/>
          <w:sz w:val="24"/>
          <w:szCs w:val="24"/>
        </w:rPr>
        <w:t>191.0350</w:t>
      </w:r>
      <w:r w:rsidRPr="003834A6">
        <w:rPr>
          <w:rFonts w:ascii="Times New Roman" w:hAnsi="Times New Roman" w:cs="Times New Roman"/>
          <w:sz w:val="24"/>
          <w:szCs w:val="24"/>
        </w:rPr>
        <w:t xml:space="preserve"> (</w:t>
      </w:r>
      <w:r w:rsidR="003C0CCE" w:rsidRPr="003834A6">
        <w:rPr>
          <w:rFonts w:ascii="Times New Roman" w:hAnsi="Times New Roman" w:cs="Times New Roman"/>
          <w:sz w:val="24"/>
          <w:szCs w:val="24"/>
        </w:rPr>
        <w:t>191.0340</w:t>
      </w:r>
      <w:r w:rsidRPr="003834A6">
        <w:rPr>
          <w:rFonts w:ascii="Times New Roman" w:hAnsi="Times New Roman" w:cs="Times New Roman"/>
          <w:sz w:val="24"/>
          <w:szCs w:val="24"/>
        </w:rPr>
        <w:t>-</w:t>
      </w:r>
      <w:r w:rsidR="003C0CCE" w:rsidRPr="003834A6">
        <w:rPr>
          <w:rFonts w:ascii="Times New Roman" w:hAnsi="Times New Roman" w:cs="Times New Roman"/>
          <w:sz w:val="24"/>
          <w:szCs w:val="24"/>
        </w:rPr>
        <w:t>191.0360</w:t>
      </w:r>
      <w:r w:rsidRPr="003834A6">
        <w:rPr>
          <w:rFonts w:ascii="Times New Roman" w:hAnsi="Times New Roman" w:cs="Times New Roman"/>
          <w:sz w:val="24"/>
          <w:szCs w:val="24"/>
        </w:rPr>
        <w:t>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4E7DC028" w14:textId="77777777" w:rsidR="00047871" w:rsidRPr="003834A6" w:rsidRDefault="00047871" w:rsidP="00261D1A">
      <w:pPr>
        <w:rPr>
          <w:rFonts w:ascii="Times New Roman" w:hAnsi="Times New Roman" w:cs="Times New Roman"/>
          <w:noProof/>
          <w:sz w:val="24"/>
          <w:szCs w:val="24"/>
        </w:rPr>
      </w:pPr>
    </w:p>
    <w:p w14:paraId="4941AEB3" w14:textId="77777777" w:rsidR="00047871" w:rsidRPr="003834A6" w:rsidRDefault="0026425D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54FED4" wp14:editId="3FC0CE3A">
            <wp:extent cx="5943600" cy="3325931"/>
            <wp:effectExtent l="19050" t="0" r="0" b="0"/>
            <wp:docPr id="40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D7DFA4" w14:textId="7BFAA2B1" w:rsidR="0026425D" w:rsidRDefault="0026425D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</w:t>
      </w:r>
      <w:r w:rsidR="00860957" w:rsidRPr="003834A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34A6">
        <w:rPr>
          <w:rFonts w:ascii="Times New Roman" w:hAnsi="Times New Roman" w:cs="Times New Roman"/>
          <w:sz w:val="24"/>
          <w:szCs w:val="24"/>
        </w:rPr>
        <w:t>(-) ESI-MS/MS spectrum of salicylic acid (</w:t>
      </w:r>
      <w:r w:rsidRPr="003834A6">
        <w:rPr>
          <w:rFonts w:ascii="Times New Roman" w:hAnsi="Times New Roman" w:cs="Times New Roman"/>
          <w:b/>
          <w:sz w:val="24"/>
          <w:szCs w:val="24"/>
        </w:rPr>
        <w:t xml:space="preserve">99) </w:t>
      </w:r>
      <w:r w:rsidRPr="003834A6">
        <w:rPr>
          <w:rFonts w:ascii="Times New Roman" w:hAnsi="Times New Roman" w:cs="Times New Roman"/>
          <w:sz w:val="24"/>
          <w:szCs w:val="24"/>
        </w:rPr>
        <w:t xml:space="preserve">at </w:t>
      </w:r>
      <w:r w:rsidRPr="003834A6">
        <w:rPr>
          <w:rFonts w:ascii="Times New Roman" w:hAnsi="Times New Roman" w:cs="Times New Roman"/>
          <w:i/>
          <w:sz w:val="24"/>
          <w:szCs w:val="24"/>
        </w:rPr>
        <w:t>m/z</w:t>
      </w:r>
      <w:r w:rsidRPr="003834A6">
        <w:rPr>
          <w:rFonts w:ascii="Times New Roman" w:hAnsi="Times New Roman" w:cs="Times New Roman"/>
          <w:sz w:val="24"/>
          <w:szCs w:val="24"/>
        </w:rPr>
        <w:t xml:space="preserve"> 137.0230 (137.0223-137.0237) (mass tolerance 5 ppm)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594060CD" w14:textId="15CE8618" w:rsid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2EFB1698" w14:textId="77777777" w:rsidR="003834A6" w:rsidRP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  <w:highlight w:val="green"/>
        </w:rPr>
      </w:pPr>
    </w:p>
    <w:p w14:paraId="2FAB95E2" w14:textId="77777777" w:rsidR="0026425D" w:rsidRPr="003834A6" w:rsidRDefault="0026425D" w:rsidP="0026425D">
      <w:pPr>
        <w:ind w:left="0"/>
        <w:rPr>
          <w:rFonts w:ascii="Times New Roman" w:hAnsi="Times New Roman" w:cs="Times New Roman"/>
          <w:noProof/>
          <w:sz w:val="24"/>
          <w:szCs w:val="24"/>
        </w:rPr>
      </w:pPr>
    </w:p>
    <w:p w14:paraId="64A1C9F4" w14:textId="77777777" w:rsidR="00261D1A" w:rsidRPr="003834A6" w:rsidRDefault="00860957" w:rsidP="00860957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B45E49" wp14:editId="3C9200D8">
            <wp:extent cx="5937250" cy="3336290"/>
            <wp:effectExtent l="19050" t="0" r="6350" b="0"/>
            <wp:docPr id="42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36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CD8117" w14:textId="77777777" w:rsidR="00860957" w:rsidRPr="003834A6" w:rsidRDefault="00860957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 xml:space="preserve">Figure S33. </w:t>
      </w:r>
      <w:r w:rsidRPr="003834A6">
        <w:rPr>
          <w:rFonts w:ascii="Times New Roman" w:hAnsi="Times New Roman" w:cs="Times New Roman"/>
          <w:sz w:val="24"/>
          <w:szCs w:val="24"/>
        </w:rPr>
        <w:t>Extracted ion chromatogram (EIC) of flavonoids. EIC was proceed with mass tolerance of 5 ppm (</w:t>
      </w:r>
      <w:r w:rsidRPr="003834A6">
        <w:rPr>
          <w:rFonts w:ascii="Times New Roman" w:hAnsi="Times New Roman" w:cs="Times New Roman"/>
          <w:noProof/>
          <w:sz w:val="24"/>
          <w:szCs w:val="24"/>
        </w:rPr>
        <w:t>for numbers and fragmentation patterns, see Table 1).</w:t>
      </w:r>
    </w:p>
    <w:p w14:paraId="3FDE14F7" w14:textId="77777777" w:rsidR="00860957" w:rsidRPr="003834A6" w:rsidRDefault="00860957" w:rsidP="00860957">
      <w:pPr>
        <w:rPr>
          <w:rFonts w:ascii="Times New Roman" w:hAnsi="Times New Roman" w:cs="Times New Roman"/>
          <w:noProof/>
          <w:sz w:val="24"/>
          <w:szCs w:val="24"/>
        </w:rPr>
      </w:pPr>
    </w:p>
    <w:p w14:paraId="18E3E8E4" w14:textId="77777777" w:rsidR="00860957" w:rsidRPr="003834A6" w:rsidRDefault="00296A27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372EA4" wp14:editId="0805310F">
            <wp:extent cx="5943600" cy="3325931"/>
            <wp:effectExtent l="19050" t="0" r="0" b="0"/>
            <wp:docPr id="43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6A3FA0" w14:textId="77777777" w:rsidR="00860957" w:rsidRPr="003834A6" w:rsidRDefault="00296A27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4.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(-) ESI-MS/MS spectrum of rut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03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609.1464 (609.1434-609.1494) (mass accuracy 5 ppm) (for numbers and fragmentation patterns, see Table 1).</w:t>
      </w:r>
    </w:p>
    <w:p w14:paraId="5917E44B" w14:textId="77777777" w:rsidR="00296A27" w:rsidRPr="003834A6" w:rsidRDefault="00296A27" w:rsidP="00860957">
      <w:pPr>
        <w:rPr>
          <w:rFonts w:ascii="Times New Roman" w:hAnsi="Times New Roman" w:cs="Times New Roman"/>
          <w:noProof/>
          <w:sz w:val="24"/>
          <w:szCs w:val="24"/>
        </w:rPr>
      </w:pPr>
    </w:p>
    <w:p w14:paraId="049E052A" w14:textId="77777777" w:rsidR="00261D1A" w:rsidRPr="003834A6" w:rsidRDefault="00261D1A" w:rsidP="00261D1A">
      <w:pPr>
        <w:rPr>
          <w:rFonts w:ascii="Times New Roman" w:hAnsi="Times New Roman" w:cs="Times New Roman"/>
          <w:noProof/>
          <w:sz w:val="24"/>
          <w:szCs w:val="24"/>
        </w:rPr>
      </w:pPr>
    </w:p>
    <w:p w14:paraId="3D38CFA9" w14:textId="77777777" w:rsidR="00261D1A" w:rsidRPr="003834A6" w:rsidRDefault="0040184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37BA01" wp14:editId="56E7A2FC">
            <wp:extent cx="5943600" cy="3325931"/>
            <wp:effectExtent l="19050" t="0" r="0" b="0"/>
            <wp:docPr id="44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835119" w14:textId="77777777" w:rsidR="00401846" w:rsidRPr="003834A6" w:rsidRDefault="0040184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5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luteolin 7-O-glucoside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08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447.0933 (447.0911-447.0955) (mass accuracy 5 ppm) (for numbers and fragmentation patterns, see Table 1).</w:t>
      </w:r>
    </w:p>
    <w:p w14:paraId="13CB0998" w14:textId="77777777" w:rsidR="008B64E7" w:rsidRPr="003834A6" w:rsidRDefault="008B64E7" w:rsidP="00401846">
      <w:pPr>
        <w:rPr>
          <w:rFonts w:ascii="Times New Roman" w:hAnsi="Times New Roman" w:cs="Times New Roman"/>
          <w:noProof/>
          <w:sz w:val="24"/>
          <w:szCs w:val="24"/>
        </w:rPr>
      </w:pPr>
    </w:p>
    <w:p w14:paraId="6F3BDA11" w14:textId="77777777" w:rsidR="008B64E7" w:rsidRPr="003834A6" w:rsidRDefault="008B64E7" w:rsidP="00401846">
      <w:pPr>
        <w:rPr>
          <w:rFonts w:ascii="Times New Roman" w:hAnsi="Times New Roman" w:cs="Times New Roman"/>
          <w:noProof/>
          <w:sz w:val="24"/>
          <w:szCs w:val="24"/>
        </w:rPr>
      </w:pPr>
    </w:p>
    <w:p w14:paraId="6629B3D0" w14:textId="77777777" w:rsidR="008B64E7" w:rsidRPr="003834A6" w:rsidRDefault="008B64E7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48999" wp14:editId="1EFF6336">
            <wp:extent cx="5943600" cy="3325931"/>
            <wp:effectExtent l="19050" t="0" r="0" b="0"/>
            <wp:docPr id="4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E4134B" w14:textId="719E90D2" w:rsidR="008B64E7" w:rsidRDefault="008B64E7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6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nepetin 7-O-glucoside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10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477.1038 (477.1014-477.1062) (mass accuracy 5 ppm) (for numbers and fragmentation patterns, see Table 1).</w:t>
      </w:r>
    </w:p>
    <w:p w14:paraId="6B26ACB1" w14:textId="45BBEB6D" w:rsid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0C51132" w14:textId="77777777" w:rsidR="003476D9" w:rsidRPr="003834A6" w:rsidRDefault="003476D9" w:rsidP="003476D9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8DE409" wp14:editId="4C7209CE">
            <wp:extent cx="5943600" cy="3325931"/>
            <wp:effectExtent l="19050" t="0" r="0" b="0"/>
            <wp:docPr id="46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3162AF" w14:textId="77777777" w:rsidR="003476D9" w:rsidRPr="003834A6" w:rsidRDefault="003476D9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7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kaempferol 3-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O</w:t>
      </w:r>
      <w:r w:rsidRPr="003834A6">
        <w:rPr>
          <w:rFonts w:ascii="Times New Roman" w:hAnsi="Times New Roman" w:cs="Times New Roman"/>
          <w:noProof/>
          <w:sz w:val="24"/>
          <w:szCs w:val="24"/>
        </w:rPr>
        <w:t>-rutinoside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11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593.1512 (593.1014-593.1542) (mass accuracy 5 ppm) (for numbers and fragmentation patterns, see Table 1).</w:t>
      </w:r>
    </w:p>
    <w:p w14:paraId="48A3C444" w14:textId="77777777" w:rsidR="006E3845" w:rsidRPr="003834A6" w:rsidRDefault="006E3845" w:rsidP="003476D9">
      <w:pPr>
        <w:rPr>
          <w:rFonts w:ascii="Times New Roman" w:hAnsi="Times New Roman" w:cs="Times New Roman"/>
          <w:noProof/>
          <w:sz w:val="24"/>
          <w:szCs w:val="24"/>
        </w:rPr>
      </w:pPr>
    </w:p>
    <w:p w14:paraId="4DAD45BC" w14:textId="77777777" w:rsidR="006E3845" w:rsidRPr="003834A6" w:rsidRDefault="006E3845" w:rsidP="003476D9">
      <w:pPr>
        <w:rPr>
          <w:rFonts w:ascii="Times New Roman" w:hAnsi="Times New Roman" w:cs="Times New Roman"/>
          <w:noProof/>
          <w:sz w:val="24"/>
          <w:szCs w:val="24"/>
        </w:rPr>
      </w:pPr>
    </w:p>
    <w:p w14:paraId="0B591FC2" w14:textId="77777777" w:rsidR="006E3845" w:rsidRPr="003834A6" w:rsidRDefault="006E3845" w:rsidP="003476D9">
      <w:pPr>
        <w:rPr>
          <w:rFonts w:ascii="Times New Roman" w:hAnsi="Times New Roman" w:cs="Times New Roman"/>
          <w:noProof/>
          <w:sz w:val="24"/>
          <w:szCs w:val="24"/>
        </w:rPr>
      </w:pPr>
    </w:p>
    <w:p w14:paraId="7523FC83" w14:textId="77777777" w:rsidR="006E3845" w:rsidRPr="003834A6" w:rsidRDefault="006E3845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EF0A30" wp14:editId="6666B1EC">
            <wp:extent cx="5943600" cy="3325931"/>
            <wp:effectExtent l="19050" t="0" r="0" b="0"/>
            <wp:docPr id="47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9B1FC9" w14:textId="77777777" w:rsidR="006E3845" w:rsidRPr="003834A6" w:rsidRDefault="006E3845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8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isorhamnetin 3-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O</w:t>
      </w:r>
      <w:r w:rsidRPr="003834A6">
        <w:rPr>
          <w:rFonts w:ascii="Times New Roman" w:hAnsi="Times New Roman" w:cs="Times New Roman"/>
          <w:noProof/>
          <w:sz w:val="24"/>
          <w:szCs w:val="24"/>
        </w:rPr>
        <w:t>-rutinoside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12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30DDE" w:rsidRPr="003834A6">
        <w:rPr>
          <w:rFonts w:ascii="Times New Roman" w:hAnsi="Times New Roman" w:cs="Times New Roman"/>
          <w:noProof/>
          <w:sz w:val="24"/>
          <w:szCs w:val="24"/>
        </w:rPr>
        <w:t>623.1618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530DDE" w:rsidRPr="003834A6">
        <w:rPr>
          <w:rFonts w:ascii="Times New Roman" w:hAnsi="Times New Roman" w:cs="Times New Roman"/>
          <w:noProof/>
          <w:sz w:val="24"/>
          <w:szCs w:val="24"/>
        </w:rPr>
        <w:t>623.1587</w:t>
      </w:r>
      <w:r w:rsidRPr="003834A6">
        <w:rPr>
          <w:rFonts w:ascii="Times New Roman" w:hAnsi="Times New Roman" w:cs="Times New Roman"/>
          <w:noProof/>
          <w:sz w:val="24"/>
          <w:szCs w:val="24"/>
        </w:rPr>
        <w:t>-</w:t>
      </w:r>
      <w:r w:rsidR="00530DDE" w:rsidRPr="003834A6">
        <w:rPr>
          <w:rFonts w:ascii="Times New Roman" w:hAnsi="Times New Roman" w:cs="Times New Roman"/>
          <w:noProof/>
          <w:sz w:val="24"/>
          <w:szCs w:val="24"/>
        </w:rPr>
        <w:t>623.1649</w:t>
      </w:r>
      <w:r w:rsidRPr="003834A6">
        <w:rPr>
          <w:rFonts w:ascii="Times New Roman" w:hAnsi="Times New Roman" w:cs="Times New Roman"/>
          <w:noProof/>
          <w:sz w:val="24"/>
          <w:szCs w:val="24"/>
        </w:rPr>
        <w:t>) (mass accuracy 5 ppm) (for numbers and fragmentation patterns, see Table 1).</w:t>
      </w:r>
    </w:p>
    <w:p w14:paraId="5A1F0E9A" w14:textId="77777777" w:rsidR="00FB383E" w:rsidRPr="003834A6" w:rsidRDefault="00FB383E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C48673" wp14:editId="6A66A9D7">
            <wp:extent cx="5943600" cy="3325931"/>
            <wp:effectExtent l="19050" t="0" r="0" b="0"/>
            <wp:docPr id="48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8006B4" w14:textId="77777777" w:rsidR="00FB383E" w:rsidRPr="003834A6" w:rsidRDefault="00FB383E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39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apigenin 7-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O</w:t>
      </w:r>
      <w:r w:rsidRPr="003834A6">
        <w:rPr>
          <w:rFonts w:ascii="Times New Roman" w:hAnsi="Times New Roman" w:cs="Times New Roman"/>
          <w:noProof/>
          <w:sz w:val="24"/>
          <w:szCs w:val="24"/>
        </w:rPr>
        <w:t>-glucoside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12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431.0984 (431.0962-431.1006) (mass accuracy 5 ppm) (for numbers and fragmentation patterns, see Table 1).</w:t>
      </w:r>
    </w:p>
    <w:p w14:paraId="6E8E2E1C" w14:textId="77777777" w:rsidR="00FB383E" w:rsidRPr="003834A6" w:rsidRDefault="00045641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8E828E" wp14:editId="19337F8B">
            <wp:extent cx="5943600" cy="3325931"/>
            <wp:effectExtent l="19050" t="0" r="0" b="0"/>
            <wp:docPr id="49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8BD8CA" w14:textId="1AD63AB5" w:rsidR="00045641" w:rsidRDefault="00045641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0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luteol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2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285.0405 (285.0391-285.0419) (mass accuracy 5 ppm) (for numbers and fragmentation patterns, see Table 1).</w:t>
      </w:r>
    </w:p>
    <w:p w14:paraId="2796FB8F" w14:textId="77777777" w:rsidR="003834A6" w:rsidRP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4BA9B6DC" w14:textId="77777777" w:rsidR="00376669" w:rsidRPr="003834A6" w:rsidRDefault="00867B18" w:rsidP="00867B18">
      <w:pPr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B0B802" wp14:editId="01900DA1">
            <wp:extent cx="5943600" cy="3325931"/>
            <wp:effectExtent l="19050" t="0" r="0" b="0"/>
            <wp:docPr id="51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D90531" w14:textId="77777777" w:rsidR="00867B18" w:rsidRPr="003834A6" w:rsidRDefault="00867B18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1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quercet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3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301.0354 (301.0339-301.0369) (mass accuracy 5 ppm) (for numbers and fragmentation patterns, see Table 1).</w:t>
      </w:r>
    </w:p>
    <w:p w14:paraId="48A8F886" w14:textId="77777777" w:rsidR="00867B18" w:rsidRPr="003834A6" w:rsidRDefault="00867B18" w:rsidP="00867B18">
      <w:pPr>
        <w:rPr>
          <w:rFonts w:ascii="Times New Roman" w:hAnsi="Times New Roman" w:cs="Times New Roman"/>
          <w:noProof/>
          <w:sz w:val="24"/>
          <w:szCs w:val="24"/>
        </w:rPr>
      </w:pPr>
    </w:p>
    <w:p w14:paraId="155310B6" w14:textId="77777777" w:rsidR="00917C65" w:rsidRPr="003834A6" w:rsidRDefault="00917C65" w:rsidP="00867B18">
      <w:pPr>
        <w:rPr>
          <w:rFonts w:ascii="Times New Roman" w:hAnsi="Times New Roman" w:cs="Times New Roman"/>
          <w:noProof/>
          <w:sz w:val="24"/>
          <w:szCs w:val="24"/>
        </w:rPr>
      </w:pPr>
    </w:p>
    <w:p w14:paraId="2EB4DC67" w14:textId="77777777" w:rsidR="00917C65" w:rsidRPr="003834A6" w:rsidRDefault="00917C65" w:rsidP="00867B18">
      <w:pPr>
        <w:rPr>
          <w:rFonts w:ascii="Times New Roman" w:hAnsi="Times New Roman" w:cs="Times New Roman"/>
          <w:noProof/>
          <w:sz w:val="24"/>
          <w:szCs w:val="24"/>
        </w:rPr>
      </w:pPr>
    </w:p>
    <w:p w14:paraId="7A0DDFC5" w14:textId="77777777" w:rsidR="00917C65" w:rsidRPr="003834A6" w:rsidRDefault="00917C65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67985B" wp14:editId="374C9DBF">
            <wp:extent cx="5943600" cy="3325931"/>
            <wp:effectExtent l="19050" t="0" r="0" b="0"/>
            <wp:docPr id="52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4E8E78" w14:textId="09AC2A2E" w:rsidR="00917C65" w:rsidRDefault="00917C65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</w:t>
      </w:r>
      <w:r w:rsidR="00493A0E" w:rsidRPr="003834A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. (-) ESI-MS/MS spectrum of </w:t>
      </w:r>
      <w:r w:rsidR="00493A0E" w:rsidRPr="003834A6">
        <w:rPr>
          <w:rFonts w:ascii="Times New Roman" w:hAnsi="Times New Roman" w:cs="Times New Roman"/>
          <w:noProof/>
          <w:sz w:val="24"/>
          <w:szCs w:val="24"/>
        </w:rPr>
        <w:t>nepetin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="00493A0E" w:rsidRPr="003834A6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93A0E" w:rsidRPr="003834A6">
        <w:rPr>
          <w:rFonts w:ascii="Times New Roman" w:hAnsi="Times New Roman" w:cs="Times New Roman"/>
          <w:noProof/>
          <w:sz w:val="24"/>
          <w:szCs w:val="24"/>
        </w:rPr>
        <w:t>315.0510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493A0E" w:rsidRPr="003834A6">
        <w:rPr>
          <w:rFonts w:ascii="Times New Roman" w:hAnsi="Times New Roman" w:cs="Times New Roman"/>
          <w:noProof/>
          <w:sz w:val="24"/>
          <w:szCs w:val="24"/>
        </w:rPr>
        <w:t>315.0494-315.0526</w:t>
      </w:r>
      <w:r w:rsidRPr="003834A6">
        <w:rPr>
          <w:rFonts w:ascii="Times New Roman" w:hAnsi="Times New Roman" w:cs="Times New Roman"/>
          <w:noProof/>
          <w:sz w:val="24"/>
          <w:szCs w:val="24"/>
        </w:rPr>
        <w:t>) (mass accuracy 5 ppm) (for numbers and fragmentation patterns, see Table 1).</w:t>
      </w:r>
    </w:p>
    <w:p w14:paraId="2CDAE4D4" w14:textId="648962BE" w:rsid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059E090A" w14:textId="77777777" w:rsidR="003834A6" w:rsidRDefault="003834A6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</w:p>
    <w:p w14:paraId="785CB01C" w14:textId="77777777" w:rsidR="00FB383E" w:rsidRPr="003834A6" w:rsidRDefault="00376669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4C80B1" wp14:editId="3EF1CF6E">
            <wp:extent cx="5943600" cy="3325931"/>
            <wp:effectExtent l="19050" t="0" r="0" b="0"/>
            <wp:docPr id="50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DD1437" w14:textId="77777777" w:rsidR="00376669" w:rsidRPr="003834A6" w:rsidRDefault="00376669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</w:t>
      </w:r>
      <w:r w:rsidR="00914D22" w:rsidRPr="003834A6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kaempferol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6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285.0405 (285.0391-285.0419) (mass accuracy 5 ppm) (for numbers and fragmentation patterns, see Table 1).</w:t>
      </w:r>
    </w:p>
    <w:p w14:paraId="3A5D4724" w14:textId="77777777" w:rsidR="00FB383E" w:rsidRPr="003834A6" w:rsidRDefault="00FB383E" w:rsidP="006E3845">
      <w:pPr>
        <w:rPr>
          <w:rFonts w:ascii="Times New Roman" w:hAnsi="Times New Roman" w:cs="Times New Roman"/>
          <w:noProof/>
          <w:sz w:val="24"/>
          <w:szCs w:val="24"/>
        </w:rPr>
      </w:pPr>
    </w:p>
    <w:p w14:paraId="277EFCA8" w14:textId="77777777" w:rsidR="00914D22" w:rsidRPr="003834A6" w:rsidRDefault="00914D22" w:rsidP="006E3845">
      <w:pPr>
        <w:rPr>
          <w:rFonts w:ascii="Times New Roman" w:hAnsi="Times New Roman" w:cs="Times New Roman"/>
          <w:noProof/>
          <w:sz w:val="24"/>
          <w:szCs w:val="24"/>
        </w:rPr>
      </w:pPr>
    </w:p>
    <w:p w14:paraId="4DAF84EF" w14:textId="77777777" w:rsidR="00914D22" w:rsidRPr="003834A6" w:rsidRDefault="00914D22" w:rsidP="006E3845">
      <w:pPr>
        <w:rPr>
          <w:rFonts w:ascii="Times New Roman" w:hAnsi="Times New Roman" w:cs="Times New Roman"/>
          <w:noProof/>
          <w:sz w:val="24"/>
          <w:szCs w:val="24"/>
        </w:rPr>
      </w:pPr>
    </w:p>
    <w:p w14:paraId="4455914D" w14:textId="77777777" w:rsidR="00914D22" w:rsidRPr="003834A6" w:rsidRDefault="00914D22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AF9397" wp14:editId="33BDDF86">
            <wp:extent cx="5943600" cy="3325931"/>
            <wp:effectExtent l="19050" t="0" r="0" b="0"/>
            <wp:docPr id="53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B40C3E" w14:textId="7BEACE6C" w:rsidR="00914D22" w:rsidRDefault="00914D22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</w:t>
      </w:r>
      <w:r w:rsidR="001D783C" w:rsidRPr="003834A6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apigen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7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269.0455 (269.0442-269.0468) (mass accuracy 5 ppm) (for numbers and fragmentation patterns, see Table 1).</w:t>
      </w:r>
    </w:p>
    <w:p w14:paraId="79FDF3E6" w14:textId="1E82C9B3" w:rsid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A809758" w14:textId="77777777" w:rsidR="003834A6" w:rsidRDefault="003834A6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10814DC" w14:textId="77777777" w:rsidR="00FB383E" w:rsidRPr="003834A6" w:rsidRDefault="001D783C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34DF17" wp14:editId="055F2CCE">
            <wp:extent cx="5943600" cy="3325931"/>
            <wp:effectExtent l="19050" t="0" r="0" b="0"/>
            <wp:docPr id="54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14F34A" w14:textId="77777777" w:rsidR="001D783C" w:rsidRPr="003834A6" w:rsidRDefault="001D783C" w:rsidP="003834A6">
      <w:pPr>
        <w:ind w:left="0" w:firstLine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5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isorhamnet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29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315.0510 (315.0494-315.0526) (mass accuracy 5 ppm) (for numbers and fragmentation patterns, see Table 1).</w:t>
      </w:r>
    </w:p>
    <w:p w14:paraId="04C66701" w14:textId="77777777" w:rsidR="001D783C" w:rsidRPr="003834A6" w:rsidRDefault="001D783C" w:rsidP="001D783C">
      <w:pPr>
        <w:ind w:left="0"/>
        <w:rPr>
          <w:rFonts w:ascii="Times New Roman" w:hAnsi="Times New Roman" w:cs="Times New Roman"/>
          <w:noProof/>
          <w:sz w:val="24"/>
          <w:szCs w:val="24"/>
        </w:rPr>
      </w:pPr>
    </w:p>
    <w:p w14:paraId="4A6A546C" w14:textId="77777777" w:rsidR="00FB383E" w:rsidRPr="003834A6" w:rsidRDefault="00FB383E" w:rsidP="006E3845">
      <w:pPr>
        <w:rPr>
          <w:rFonts w:ascii="Times New Roman" w:hAnsi="Times New Roman" w:cs="Times New Roman"/>
          <w:noProof/>
          <w:sz w:val="24"/>
          <w:szCs w:val="24"/>
        </w:rPr>
      </w:pPr>
    </w:p>
    <w:p w14:paraId="6C35A2E0" w14:textId="77777777" w:rsidR="00FB383E" w:rsidRPr="003834A6" w:rsidRDefault="00FB383E" w:rsidP="006E3845">
      <w:pPr>
        <w:rPr>
          <w:rFonts w:ascii="Times New Roman" w:hAnsi="Times New Roman" w:cs="Times New Roman"/>
          <w:noProof/>
          <w:sz w:val="24"/>
          <w:szCs w:val="24"/>
        </w:rPr>
      </w:pPr>
    </w:p>
    <w:p w14:paraId="4F3EB60D" w14:textId="77777777" w:rsidR="006E3845" w:rsidRPr="003834A6" w:rsidRDefault="00B65525" w:rsidP="003834A6">
      <w:p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3834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469E33" wp14:editId="432FC951">
            <wp:extent cx="5943600" cy="3325931"/>
            <wp:effectExtent l="19050" t="0" r="0" b="0"/>
            <wp:docPr id="55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5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DADFD9" w14:textId="77777777" w:rsidR="00993242" w:rsidRPr="00CB7099" w:rsidRDefault="00B65525" w:rsidP="003834A6">
      <w:pPr>
        <w:ind w:left="0" w:firstLine="0"/>
        <w:jc w:val="both"/>
        <w:rPr>
          <w:rFonts w:ascii="Palatino Linotype" w:hAnsi="Palatino Linotype"/>
          <w:noProof/>
          <w:sz w:val="20"/>
          <w:szCs w:val="20"/>
        </w:rPr>
      </w:pPr>
      <w:r w:rsidRPr="003834A6">
        <w:rPr>
          <w:rFonts w:ascii="Times New Roman" w:hAnsi="Times New Roman" w:cs="Times New Roman"/>
          <w:b/>
          <w:noProof/>
          <w:sz w:val="24"/>
          <w:szCs w:val="24"/>
        </w:rPr>
        <w:t>Figure S46</w:t>
      </w:r>
      <w:r w:rsidRPr="003834A6">
        <w:rPr>
          <w:rFonts w:ascii="Times New Roman" w:hAnsi="Times New Roman" w:cs="Times New Roman"/>
          <w:noProof/>
          <w:sz w:val="24"/>
          <w:szCs w:val="24"/>
        </w:rPr>
        <w:t>. (-) ESI-MS/MS spectrum of genkwanin (</w:t>
      </w:r>
      <w:r w:rsidRPr="003834A6">
        <w:rPr>
          <w:rFonts w:ascii="Times New Roman" w:hAnsi="Times New Roman" w:cs="Times New Roman"/>
          <w:b/>
          <w:noProof/>
          <w:sz w:val="24"/>
          <w:szCs w:val="24"/>
        </w:rPr>
        <w:t>130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) at </w:t>
      </w:r>
      <w:r w:rsidRPr="003834A6">
        <w:rPr>
          <w:rFonts w:ascii="Times New Roman" w:hAnsi="Times New Roman" w:cs="Times New Roman"/>
          <w:i/>
          <w:noProof/>
          <w:sz w:val="24"/>
          <w:szCs w:val="24"/>
        </w:rPr>
        <w:t>m/z</w:t>
      </w:r>
      <w:r w:rsidRPr="003834A6">
        <w:rPr>
          <w:rFonts w:ascii="Times New Roman" w:hAnsi="Times New Roman" w:cs="Times New Roman"/>
          <w:noProof/>
          <w:sz w:val="24"/>
          <w:szCs w:val="24"/>
        </w:rPr>
        <w:t xml:space="preserve"> 283.0612 (283.0598-283.0626) (mass accuracy 5 ppm) (for numbers and fragmentation patterns, se</w:t>
      </w:r>
      <w:r w:rsidRPr="00296A27">
        <w:rPr>
          <w:rFonts w:ascii="Palatino Linotype" w:hAnsi="Palatino Linotype"/>
          <w:noProof/>
          <w:sz w:val="20"/>
          <w:szCs w:val="20"/>
        </w:rPr>
        <w:t>e Table 1).</w:t>
      </w:r>
    </w:p>
    <w:sectPr w:rsidR="00993242" w:rsidRPr="00CB7099" w:rsidSect="006B6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B2"/>
    <w:rsid w:val="00010E68"/>
    <w:rsid w:val="00022B29"/>
    <w:rsid w:val="000411C3"/>
    <w:rsid w:val="00045641"/>
    <w:rsid w:val="00047871"/>
    <w:rsid w:val="000768D4"/>
    <w:rsid w:val="000C5130"/>
    <w:rsid w:val="00112937"/>
    <w:rsid w:val="0011703C"/>
    <w:rsid w:val="00137ABE"/>
    <w:rsid w:val="001638B9"/>
    <w:rsid w:val="0017029C"/>
    <w:rsid w:val="00185B4B"/>
    <w:rsid w:val="001D783C"/>
    <w:rsid w:val="0021234A"/>
    <w:rsid w:val="00221F47"/>
    <w:rsid w:val="00223C36"/>
    <w:rsid w:val="0022442A"/>
    <w:rsid w:val="00261D1A"/>
    <w:rsid w:val="00262703"/>
    <w:rsid w:val="0026425D"/>
    <w:rsid w:val="00296A27"/>
    <w:rsid w:val="002E52F6"/>
    <w:rsid w:val="003476D9"/>
    <w:rsid w:val="00376669"/>
    <w:rsid w:val="003834A6"/>
    <w:rsid w:val="003A1B80"/>
    <w:rsid w:val="003C0CCE"/>
    <w:rsid w:val="003C1F64"/>
    <w:rsid w:val="003D6AA1"/>
    <w:rsid w:val="00401846"/>
    <w:rsid w:val="00412F87"/>
    <w:rsid w:val="00453A98"/>
    <w:rsid w:val="00493A0E"/>
    <w:rsid w:val="004C4D63"/>
    <w:rsid w:val="004D1FEC"/>
    <w:rsid w:val="00530824"/>
    <w:rsid w:val="00530DDE"/>
    <w:rsid w:val="005C2972"/>
    <w:rsid w:val="00614423"/>
    <w:rsid w:val="00633F35"/>
    <w:rsid w:val="00680A69"/>
    <w:rsid w:val="006B64F6"/>
    <w:rsid w:val="006E3845"/>
    <w:rsid w:val="006F3595"/>
    <w:rsid w:val="00707CC1"/>
    <w:rsid w:val="00733AEC"/>
    <w:rsid w:val="00753E3E"/>
    <w:rsid w:val="007542D1"/>
    <w:rsid w:val="007701B3"/>
    <w:rsid w:val="007A0C2F"/>
    <w:rsid w:val="007B0515"/>
    <w:rsid w:val="007B3B66"/>
    <w:rsid w:val="00801377"/>
    <w:rsid w:val="0082655E"/>
    <w:rsid w:val="00826C8A"/>
    <w:rsid w:val="0085538A"/>
    <w:rsid w:val="00860957"/>
    <w:rsid w:val="00867B18"/>
    <w:rsid w:val="008829E1"/>
    <w:rsid w:val="00886CFD"/>
    <w:rsid w:val="0088728E"/>
    <w:rsid w:val="00894050"/>
    <w:rsid w:val="008B0DB2"/>
    <w:rsid w:val="008B64E7"/>
    <w:rsid w:val="008F1609"/>
    <w:rsid w:val="008F2FCC"/>
    <w:rsid w:val="00914D22"/>
    <w:rsid w:val="00917C65"/>
    <w:rsid w:val="00930EB2"/>
    <w:rsid w:val="00941731"/>
    <w:rsid w:val="00942AA4"/>
    <w:rsid w:val="00993242"/>
    <w:rsid w:val="009C0688"/>
    <w:rsid w:val="009C181B"/>
    <w:rsid w:val="00A52915"/>
    <w:rsid w:val="00AA6276"/>
    <w:rsid w:val="00AB79F1"/>
    <w:rsid w:val="00B35CCE"/>
    <w:rsid w:val="00B65525"/>
    <w:rsid w:val="00C02A64"/>
    <w:rsid w:val="00C47F0D"/>
    <w:rsid w:val="00C9716D"/>
    <w:rsid w:val="00CA09EA"/>
    <w:rsid w:val="00CB7099"/>
    <w:rsid w:val="00CD3F45"/>
    <w:rsid w:val="00D72BDD"/>
    <w:rsid w:val="00D73371"/>
    <w:rsid w:val="00E25E19"/>
    <w:rsid w:val="00E94BF8"/>
    <w:rsid w:val="00F47656"/>
    <w:rsid w:val="00F64755"/>
    <w:rsid w:val="00F75884"/>
    <w:rsid w:val="00F8038B"/>
    <w:rsid w:val="00FA7F15"/>
    <w:rsid w:val="00FB383E"/>
    <w:rsid w:val="00FC1600"/>
    <w:rsid w:val="00FF069D"/>
    <w:rsid w:val="00FF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EE27"/>
  <w15:docId w15:val="{087F167E-5F65-439A-9DA4-58CDDE8F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038" w:firstLine="363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E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3" Type="http://schemas.openxmlformats.org/officeDocument/2006/relationships/settings" Target="setting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png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png"/><Relationship Id="rId46" Type="http://schemas.openxmlformats.org/officeDocument/2006/relationships/image" Target="media/image41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theme" Target="theme/theme1.xml"/><Relationship Id="rId5" Type="http://schemas.openxmlformats.org/officeDocument/2006/relationships/hyperlink" Target="mailto:rgevrenova@pharmfac.mu-sofia.bg" TargetMode="Externa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8" Type="http://schemas.openxmlformats.org/officeDocument/2006/relationships/image" Target="media/image3.emf"/><Relationship Id="rId51" Type="http://schemas.openxmlformats.org/officeDocument/2006/relationships/image" Target="media/image4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C0C4B-368D-410E-AF3E-8406D5C84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4</Pages>
  <Words>1521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ta</dc:creator>
  <cp:keywords/>
  <dc:description/>
  <cp:lastModifiedBy>Dimitrina Zheleva-Dimitrova</cp:lastModifiedBy>
  <cp:revision>6</cp:revision>
  <dcterms:created xsi:type="dcterms:W3CDTF">2025-11-22T11:17:00Z</dcterms:created>
  <dcterms:modified xsi:type="dcterms:W3CDTF">2025-12-23T17:41:00Z</dcterms:modified>
</cp:coreProperties>
</file>